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8D0EF" w14:textId="53F10F1B" w:rsidR="00462405" w:rsidRPr="00266922" w:rsidRDefault="006B32EA" w:rsidP="00266922">
      <w:pPr>
        <w:spacing w:after="160" w:line="259" w:lineRule="auto"/>
        <w:rPr>
          <w:rFonts w:ascii="Calibri" w:hAnsi="Calibri" w:cstheme="minorBidi"/>
          <w:sz w:val="20"/>
          <w:szCs w:val="20"/>
        </w:rPr>
      </w:pPr>
      <w:r w:rsidRPr="00393B38">
        <w:rPr>
          <w:rFonts w:cstheme="minorHAnsi"/>
          <w:b/>
          <w:bCs/>
          <w:szCs w:val="24"/>
        </w:rPr>
        <w:t xml:space="preserve">Supplementary </w:t>
      </w:r>
      <w:r w:rsidR="00167079" w:rsidRPr="00393B38">
        <w:rPr>
          <w:rFonts w:cstheme="minorHAnsi"/>
          <w:b/>
          <w:bCs/>
          <w:szCs w:val="24"/>
        </w:rPr>
        <w:t xml:space="preserve">Table </w:t>
      </w:r>
      <w:r w:rsidR="00F94286">
        <w:rPr>
          <w:rFonts w:cstheme="minorHAnsi"/>
          <w:b/>
          <w:bCs/>
          <w:szCs w:val="24"/>
        </w:rPr>
        <w:t>S</w:t>
      </w:r>
      <w:r w:rsidRPr="00393B38">
        <w:rPr>
          <w:rFonts w:cstheme="minorHAnsi"/>
          <w:b/>
          <w:bCs/>
          <w:szCs w:val="24"/>
        </w:rPr>
        <w:t>4</w:t>
      </w:r>
      <w:r w:rsidR="00167079" w:rsidRPr="00393B38">
        <w:rPr>
          <w:rFonts w:cstheme="minorHAnsi"/>
          <w:b/>
          <w:bCs/>
          <w:szCs w:val="24"/>
        </w:rPr>
        <w:t xml:space="preserve">. </w:t>
      </w:r>
      <w:proofErr w:type="spellStart"/>
      <w:r w:rsidR="00E97AE6" w:rsidRPr="00393B38">
        <w:rPr>
          <w:rFonts w:cstheme="minorHAnsi"/>
          <w:szCs w:val="24"/>
        </w:rPr>
        <w:t>Pseudovirus</w:t>
      </w:r>
      <w:proofErr w:type="spellEnd"/>
      <w:r w:rsidR="00E97AE6" w:rsidRPr="00393B38">
        <w:rPr>
          <w:rFonts w:cstheme="minorHAnsi"/>
          <w:szCs w:val="24"/>
        </w:rPr>
        <w:t xml:space="preserve"> Neutralization Titer (PVNT</w:t>
      </w:r>
      <w:r w:rsidR="00E97AE6" w:rsidRPr="00393B38">
        <w:rPr>
          <w:rFonts w:cstheme="minorHAnsi"/>
          <w:szCs w:val="24"/>
          <w:vertAlign w:val="subscript"/>
        </w:rPr>
        <w:t>50</w:t>
      </w:r>
      <w:r w:rsidR="00E97AE6" w:rsidRPr="00393B38">
        <w:rPr>
          <w:rFonts w:cstheme="minorHAnsi"/>
          <w:szCs w:val="24"/>
        </w:rPr>
        <w:t>)</w:t>
      </w:r>
      <w:r w:rsidR="00856933" w:rsidRPr="00393B38">
        <w:rPr>
          <w:rFonts w:cstheme="minorHAnsi"/>
          <w:szCs w:val="24"/>
        </w:rPr>
        <w:t xml:space="preserve"> </w:t>
      </w:r>
      <w:bookmarkStart w:id="0" w:name="_Hlk105075871"/>
      <w:r w:rsidR="00E34C1F" w:rsidRPr="00393B38">
        <w:rPr>
          <w:rFonts w:cstheme="minorHAnsi"/>
          <w:szCs w:val="24"/>
        </w:rPr>
        <w:t xml:space="preserve">among older people at 12-24 weeks after 2-dose of ChAdOx1 vaccination (pre-boost) </w:t>
      </w:r>
      <w:r w:rsidR="00393B38">
        <w:rPr>
          <w:rFonts w:cstheme="minorHAnsi"/>
          <w:szCs w:val="24"/>
        </w:rPr>
        <w:t>and</w:t>
      </w:r>
      <w:r w:rsidR="00E34C1F" w:rsidRPr="00393B38">
        <w:rPr>
          <w:rFonts w:cstheme="minorHAnsi"/>
          <w:szCs w:val="24"/>
        </w:rPr>
        <w:t xml:space="preserve"> at 2-4 weeks after the booster (3</w:t>
      </w:r>
      <w:r w:rsidR="00E34C1F" w:rsidRPr="00393B38">
        <w:rPr>
          <w:rFonts w:cstheme="minorHAnsi"/>
          <w:szCs w:val="24"/>
          <w:vertAlign w:val="superscript"/>
        </w:rPr>
        <w:t>rd</w:t>
      </w:r>
      <w:r w:rsidR="00E34C1F" w:rsidRPr="00393B38">
        <w:rPr>
          <w:rFonts w:cstheme="minorHAnsi"/>
          <w:szCs w:val="24"/>
        </w:rPr>
        <w:t xml:space="preserve"> dose) vaccination (</w:t>
      </w:r>
      <w:r w:rsidR="002B2209">
        <w:rPr>
          <w:rFonts w:ascii="Calibri" w:hAnsi="Calibri" w:cs="Calibri"/>
          <w:szCs w:val="24"/>
        </w:rPr>
        <w:t>2-4 weeks post-boost</w:t>
      </w:r>
      <w:r w:rsidR="00E34C1F" w:rsidRPr="00393B38">
        <w:rPr>
          <w:rFonts w:cstheme="minorHAnsi"/>
          <w:szCs w:val="24"/>
        </w:rPr>
        <w:t xml:space="preserve">) by type </w:t>
      </w:r>
      <w:r w:rsidR="00393B38">
        <w:rPr>
          <w:rFonts w:cstheme="minorHAnsi"/>
          <w:szCs w:val="24"/>
        </w:rPr>
        <w:t>and</w:t>
      </w:r>
      <w:r w:rsidR="00E34C1F" w:rsidRPr="00393B38">
        <w:rPr>
          <w:rFonts w:cstheme="minorHAnsi"/>
          <w:szCs w:val="24"/>
        </w:rPr>
        <w:t xml:space="preserve"> </w:t>
      </w:r>
      <w:r w:rsidR="00A47E2D" w:rsidRPr="00393B38">
        <w:rPr>
          <w:rFonts w:ascii="Calibri" w:hAnsi="Calibri" w:cs="Calibri"/>
          <w:szCs w:val="24"/>
        </w:rPr>
        <w:t xml:space="preserve">by routes of BNT162b2 vaccination, </w:t>
      </w:r>
      <w:r w:rsidR="00393B38">
        <w:rPr>
          <w:rFonts w:ascii="Calibri" w:hAnsi="Calibri" w:cs="Calibri"/>
          <w:szCs w:val="24"/>
        </w:rPr>
        <w:t>and</w:t>
      </w:r>
      <w:r w:rsidR="00A47E2D" w:rsidRPr="00393B38">
        <w:rPr>
          <w:rFonts w:ascii="Calibri" w:hAnsi="Calibri" w:cs="Calibri"/>
          <w:szCs w:val="24"/>
        </w:rPr>
        <w:t xml:space="preserve"> by age range</w:t>
      </w:r>
    </w:p>
    <w:bookmarkEnd w:id="0"/>
    <w:p w14:paraId="2B76986D" w14:textId="77777777" w:rsidR="00641750" w:rsidRPr="00393B38" w:rsidRDefault="00641750">
      <w:pPr>
        <w:rPr>
          <w:rFonts w:ascii="Calibri" w:hAnsi="Calibri" w:cs="Calibri"/>
          <w:sz w:val="22"/>
          <w:szCs w:val="22"/>
        </w:rPr>
      </w:pPr>
    </w:p>
    <w:tbl>
      <w:tblPr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4253"/>
        <w:gridCol w:w="1276"/>
        <w:gridCol w:w="1275"/>
        <w:gridCol w:w="1276"/>
        <w:gridCol w:w="1276"/>
        <w:gridCol w:w="1276"/>
        <w:gridCol w:w="992"/>
      </w:tblGrid>
      <w:tr w:rsidR="004C73F3" w:rsidRPr="00393B38" w14:paraId="2FC55753" w14:textId="78107273" w:rsidTr="0079361E">
        <w:trPr>
          <w:trHeight w:val="172"/>
          <w:tblHeader/>
          <w:jc w:val="center"/>
        </w:trPr>
        <w:tc>
          <w:tcPr>
            <w:tcW w:w="425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D51525" w14:textId="77777777" w:rsidR="004C73F3" w:rsidRPr="00393B38" w:rsidRDefault="004C73F3" w:rsidP="00FA64CA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seudovirus</w:t>
            </w:r>
            <w:proofErr w:type="spellEnd"/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Neutralization Assay (PVN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bscript"/>
              </w:rPr>
              <w:t>5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  <w:p w14:paraId="11B12C72" w14:textId="0A540875" w:rsidR="004C73F3" w:rsidRPr="00393B38" w:rsidRDefault="004C73F3" w:rsidP="00FA64CA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7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B696D0" w14:textId="791944CA" w:rsidR="004C73F3" w:rsidRPr="0070797A" w:rsidRDefault="004C73F3" w:rsidP="00FA64CA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Type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route of booster</w:t>
            </w:r>
            <w:r w:rsidRPr="00393B38">
              <w:rPr>
                <w:rFonts w:cstheme="minorHAnsi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vaccine administration</w:t>
            </w:r>
            <w:r w:rsidRPr="00393B38" w:rsidDel="00E331C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A03A681" w14:textId="21B3E074" w:rsidR="004C73F3" w:rsidRPr="00393B38" w:rsidRDefault="004C73F3" w:rsidP="00FA64CA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0797A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79361E" w:rsidRPr="00393B38" w14:paraId="33C99EAE" w14:textId="69177F19" w:rsidTr="0079361E">
        <w:trPr>
          <w:trHeight w:val="283"/>
          <w:tblHeader/>
          <w:jc w:val="center"/>
        </w:trPr>
        <w:tc>
          <w:tcPr>
            <w:tcW w:w="425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9593BF" w14:textId="77777777" w:rsidR="004C73F3" w:rsidRPr="00393B38" w:rsidRDefault="004C73F3" w:rsidP="004C73F3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524CB49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  <w:p w14:paraId="07BBB53E" w14:textId="64C999F9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4E613C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3BF524D2" w14:textId="77777777" w:rsidR="004C73F3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D)</w:t>
            </w:r>
          </w:p>
          <w:p w14:paraId="33C2C157" w14:textId="469266F4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65-7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D2A694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744D7479" w14:textId="77777777" w:rsidR="004C73F3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  <w:p w14:paraId="517FED90" w14:textId="5A7A37B2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≥ 8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DB79DAE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2828D2E9" w14:textId="77777777" w:rsidR="004C73F3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M)</w:t>
            </w:r>
          </w:p>
          <w:p w14:paraId="08921DB7" w14:textId="412FFF0C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65-7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958575C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</w:p>
          <w:p w14:paraId="7D1C42C1" w14:textId="77777777" w:rsidR="004C73F3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  <w:p w14:paraId="30A7C97E" w14:textId="4039DA41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e ≥ 80</w:t>
            </w: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</w:tcBorders>
          </w:tcPr>
          <w:p w14:paraId="4573D2ED" w14:textId="53C466C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E2741A" w:rsidRPr="00393B38" w14:paraId="15F63AAF" w14:textId="77777777" w:rsidTr="00AC6206">
        <w:trPr>
          <w:trHeight w:val="270"/>
          <w:jc w:val="center"/>
        </w:trPr>
        <w:tc>
          <w:tcPr>
            <w:tcW w:w="11624" w:type="dxa"/>
            <w:gridSpan w:val="7"/>
            <w:tcBorders>
              <w:top w:val="single" w:sz="12" w:space="0" w:color="auto"/>
            </w:tcBorders>
            <w:shd w:val="clear" w:color="auto" w:fill="1F3864" w:themeFill="accent1" w:themeFillShade="80"/>
          </w:tcPr>
          <w:p w14:paraId="25219FA5" w14:textId="2FE9C183" w:rsidR="00E2741A" w:rsidRPr="00393B38" w:rsidRDefault="00E2741A" w:rsidP="00E2741A">
            <w:pPr>
              <w:spacing w:line="240" w:lineRule="exact"/>
              <w:rPr>
                <w:rFonts w:eastAsia="Times New Roman" w:cstheme="minorHAnsi"/>
                <w:b/>
                <w:bCs/>
                <w:color w:val="FFFFFF" w:themeColor="background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Pre-boost (12-24 weeks after primary series)</w:t>
            </w:r>
          </w:p>
        </w:tc>
      </w:tr>
      <w:tr w:rsidR="0079361E" w:rsidRPr="00393B38" w14:paraId="38611F34" w14:textId="77777777" w:rsidTr="0079361E">
        <w:trPr>
          <w:trHeight w:val="159"/>
          <w:jc w:val="center"/>
        </w:trPr>
        <w:tc>
          <w:tcPr>
            <w:tcW w:w="4253" w:type="dxa"/>
            <w:shd w:val="clear" w:color="auto" w:fill="D9E2F3" w:themeFill="accent1" w:themeFillTint="33"/>
            <w:noWrap/>
            <w:vAlign w:val="bottom"/>
          </w:tcPr>
          <w:p w14:paraId="56B5C26C" w14:textId="00A04D08" w:rsidR="004C73F3" w:rsidRPr="00393B38" w:rsidRDefault="004C73F3" w:rsidP="004C73F3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15F08FBD" w14:textId="50777240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n = </w:t>
            </w:r>
            <w:r w:rsidR="00431A6A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40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</w:tcPr>
          <w:p w14:paraId="4450953D" w14:textId="01A56AAF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n = 35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627A2391" w14:textId="04132E8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n = 35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0A5C210E" w14:textId="65A392D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n = 35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2933691A" w14:textId="21EE712D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n = 35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2B36CC9" w14:textId="7900A7D4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79361E" w:rsidRPr="00393B38" w14:paraId="037B37CF" w14:textId="77777777" w:rsidTr="0079361E">
        <w:trPr>
          <w:trHeight w:val="270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EED7FC" w14:textId="1C0899C4" w:rsidR="004C73F3" w:rsidRPr="00393B38" w:rsidRDefault="004C73F3" w:rsidP="004C73F3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GMT against Wuhan strain </w:t>
            </w:r>
          </w:p>
          <w:p w14:paraId="5D4B52CB" w14:textId="77777777" w:rsidR="004C73F3" w:rsidRDefault="004C73F3" w:rsidP="004C73F3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t pre-boost (95%CI)</w:t>
            </w:r>
          </w:p>
          <w:p w14:paraId="030F1E17" w14:textId="7F32DCBE" w:rsidR="004C73F3" w:rsidRPr="00393B38" w:rsidRDefault="004C73F3" w:rsidP="004C73F3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1C1349F" w14:textId="77777777" w:rsidR="004C73F3" w:rsidRDefault="00431A6A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7.14</w:t>
            </w:r>
          </w:p>
          <w:p w14:paraId="675BD1EB" w14:textId="77777777" w:rsidR="00431A6A" w:rsidRDefault="00431A6A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39.74, </w:t>
            </w:r>
          </w:p>
          <w:p w14:paraId="760204B6" w14:textId="2C2397B4" w:rsidR="00431A6A" w:rsidRPr="00393B38" w:rsidRDefault="00431A6A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5.93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F367E4A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0.80</w:t>
            </w:r>
          </w:p>
          <w:p w14:paraId="5833B2D6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42.80, </w:t>
            </w:r>
          </w:p>
          <w:p w14:paraId="442593CB" w14:textId="62BDDAE3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6.3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EECA351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7.20</w:t>
            </w:r>
          </w:p>
          <w:p w14:paraId="07425610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7.21, </w:t>
            </w:r>
          </w:p>
          <w:p w14:paraId="70A3BAF8" w14:textId="16EC4C34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0.8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4F453B57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6.80</w:t>
            </w:r>
          </w:p>
          <w:p w14:paraId="2E024E66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39.46, </w:t>
            </w:r>
          </w:p>
          <w:p w14:paraId="65331C5C" w14:textId="29867812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1.7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53789899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8.45</w:t>
            </w:r>
          </w:p>
          <w:p w14:paraId="548309D6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6.94, </w:t>
            </w:r>
          </w:p>
          <w:p w14:paraId="0EB7B53C" w14:textId="421D31EE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4.8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EC60871" w14:textId="4B9562B5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431A6A">
              <w:rPr>
                <w:rFonts w:eastAsia="Times New Roman" w:cstheme="minorHAnsi"/>
                <w:color w:val="000000"/>
                <w:sz w:val="22"/>
                <w:szCs w:val="22"/>
              </w:rPr>
              <w:t>084</w:t>
            </w:r>
          </w:p>
          <w:p w14:paraId="5448AF55" w14:textId="7E3E9F0E" w:rsidR="004C73F3" w:rsidRPr="00393B38" w:rsidRDefault="004C73F3" w:rsidP="004C73F3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9361E" w:rsidRPr="00393B38" w14:paraId="5366F70B" w14:textId="77777777" w:rsidTr="0079361E">
        <w:trPr>
          <w:trHeight w:val="270"/>
          <w:jc w:val="center"/>
        </w:trPr>
        <w:tc>
          <w:tcPr>
            <w:tcW w:w="4253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117BFD0" w14:textId="10FFC5F4" w:rsidR="004C73F3" w:rsidRPr="00393B38" w:rsidRDefault="004C73F3" w:rsidP="004C73F3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GMT against Omicron BA.1 strain </w:t>
            </w:r>
          </w:p>
          <w:p w14:paraId="4A4FF1A8" w14:textId="77777777" w:rsidR="004C73F3" w:rsidRDefault="004C73F3" w:rsidP="004C73F3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t pre-boost (95%CI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  <w:p w14:paraId="77651953" w14:textId="164AB008" w:rsidR="004C73F3" w:rsidRPr="00393B38" w:rsidRDefault="004C73F3" w:rsidP="004C73F3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405277B4" w14:textId="423A3572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3.</w:t>
            </w:r>
            <w:r w:rsidR="00431A6A">
              <w:rPr>
                <w:rFonts w:eastAsia="Times New Roman" w:cstheme="minorHAnsi"/>
                <w:color w:val="000000"/>
                <w:sz w:val="22"/>
                <w:szCs w:val="22"/>
              </w:rPr>
              <w:t>24</w:t>
            </w:r>
          </w:p>
          <w:p w14:paraId="3AFE4E44" w14:textId="765831C1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431A6A">
              <w:rPr>
                <w:rFonts w:eastAsia="Times New Roman" w:cstheme="minorHAnsi"/>
                <w:color w:val="000000"/>
                <w:sz w:val="22"/>
                <w:szCs w:val="22"/>
              </w:rPr>
              <w:t>21.74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</w:p>
          <w:p w14:paraId="7C89752B" w14:textId="0DF88F32" w:rsidR="004C73F3" w:rsidRPr="00393B38" w:rsidRDefault="00431A6A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4.85</w:t>
            </w:r>
            <w:r w:rsidR="004C73F3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A03FCDB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1.98</w:t>
            </w:r>
          </w:p>
          <w:p w14:paraId="4695D35B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0.47, </w:t>
            </w:r>
          </w:p>
          <w:p w14:paraId="08F28C58" w14:textId="5B69D07D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3.60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023416B3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3.73</w:t>
            </w:r>
          </w:p>
          <w:p w14:paraId="23578029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21.32,</w:t>
            </w:r>
          </w:p>
          <w:p w14:paraId="5BFECD61" w14:textId="6EDC6209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6.41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vAlign w:val="bottom"/>
          </w:tcPr>
          <w:p w14:paraId="26B91C4A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4.82</w:t>
            </w:r>
          </w:p>
          <w:p w14:paraId="267EFCE1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9.87, </w:t>
            </w:r>
          </w:p>
          <w:p w14:paraId="7E4DF140" w14:textId="70B80DD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0.99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vAlign w:val="bottom"/>
          </w:tcPr>
          <w:p w14:paraId="75115378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2.55</w:t>
            </w:r>
          </w:p>
          <w:p w14:paraId="34BC24E5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20.39,</w:t>
            </w:r>
          </w:p>
          <w:p w14:paraId="62C9885C" w14:textId="30E03A3C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4.95)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5919F208" w14:textId="0AAF06D8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431A6A">
              <w:rPr>
                <w:rFonts w:eastAsia="Times New Roman" w:cstheme="minorHAnsi"/>
                <w:color w:val="000000"/>
                <w:sz w:val="22"/>
                <w:szCs w:val="22"/>
              </w:rPr>
              <w:t>595</w:t>
            </w:r>
          </w:p>
        </w:tc>
      </w:tr>
      <w:tr w:rsidR="0079361E" w:rsidRPr="00393B38" w14:paraId="41E39FBF" w14:textId="77777777" w:rsidTr="0079361E">
        <w:trPr>
          <w:trHeight w:val="96"/>
          <w:jc w:val="center"/>
        </w:trPr>
        <w:tc>
          <w:tcPr>
            <w:tcW w:w="4253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4A2AE13C" w14:textId="1227FFF3" w:rsidR="004C73F3" w:rsidRPr="00393B38" w:rsidRDefault="004C73F3" w:rsidP="004C73F3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VNT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</w:rPr>
              <w:t>50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</w:rPr>
              <w:t>≥</w:t>
            </w:r>
            <w:r w:rsidRPr="00393B38">
              <w:rPr>
                <w:rFonts w:cstheme="minorHAnsi"/>
                <w:sz w:val="22"/>
                <w:szCs w:val="22"/>
              </w:rPr>
              <w:t xml:space="preserve"> 1:40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gainst omicron BA.1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br/>
              <w:t>at pre-boos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t,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11151584" w14:textId="1D372556" w:rsidR="004C73F3" w:rsidRPr="00393B38" w:rsidRDefault="00431A6A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  <w:p w14:paraId="6A0FA92A" w14:textId="1755740D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431A6A">
              <w:rPr>
                <w:rFonts w:eastAsia="Times New Roman" w:cstheme="minorHAnsi"/>
                <w:color w:val="000000"/>
                <w:sz w:val="22"/>
                <w:szCs w:val="22"/>
              </w:rPr>
              <w:t>5.71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5293B305" w14:textId="27E46D2B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  <w:p w14:paraId="75D99F73" w14:textId="69F1675B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2.86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bottom"/>
          </w:tcPr>
          <w:p w14:paraId="17A9EC82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  <w:p w14:paraId="38C6EDE6" w14:textId="6CE2E6CE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2.86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bottom"/>
          </w:tcPr>
          <w:p w14:paraId="5FF7E398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  <w:p w14:paraId="5357B6D1" w14:textId="43E32D0A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1.43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vAlign w:val="bottom"/>
          </w:tcPr>
          <w:p w14:paraId="2526EFDB" w14:textId="7777777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  <w:p w14:paraId="3D6B2F0B" w14:textId="61CC7927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5.71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42A1526B" w14:textId="33310C6F" w:rsidR="004C73F3" w:rsidRPr="00393B38" w:rsidRDefault="004C73F3" w:rsidP="004C73F3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431A6A">
              <w:rPr>
                <w:rFonts w:eastAsia="Times New Roman" w:cstheme="minorHAnsi"/>
                <w:color w:val="000000"/>
                <w:sz w:val="22"/>
                <w:szCs w:val="22"/>
              </w:rPr>
              <w:t>527</w:t>
            </w:r>
          </w:p>
        </w:tc>
      </w:tr>
      <w:tr w:rsidR="004C73F3" w:rsidRPr="00393B38" w14:paraId="72235478" w14:textId="77777777" w:rsidTr="0079361E">
        <w:trPr>
          <w:trHeight w:val="291"/>
          <w:jc w:val="center"/>
        </w:trPr>
        <w:tc>
          <w:tcPr>
            <w:tcW w:w="11624" w:type="dxa"/>
            <w:gridSpan w:val="7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47145590" w14:textId="2943A66B" w:rsidR="004C73F3" w:rsidRPr="00393B38" w:rsidRDefault="002B2209" w:rsidP="00E2741A">
            <w:pPr>
              <w:spacing w:line="240" w:lineRule="exact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</w:pPr>
            <w:bookmarkStart w:id="1" w:name="OLE_LINK8"/>
            <w:bookmarkStart w:id="2" w:name="OLE_LINK9"/>
            <w:r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2-4 weeks post-boost</w:t>
            </w:r>
          </w:p>
        </w:tc>
      </w:tr>
      <w:tr w:rsidR="0079361E" w:rsidRPr="00393B38" w14:paraId="0AE304EC" w14:textId="633BBD10" w:rsidTr="0079361E">
        <w:trPr>
          <w:trHeight w:val="100"/>
          <w:jc w:val="center"/>
        </w:trPr>
        <w:tc>
          <w:tcPr>
            <w:tcW w:w="4253" w:type="dxa"/>
            <w:shd w:val="clear" w:color="auto" w:fill="D9E2F3" w:themeFill="accent1" w:themeFillTint="33"/>
            <w:noWrap/>
            <w:vAlign w:val="bottom"/>
          </w:tcPr>
          <w:p w14:paraId="50403E58" w14:textId="14DDCE07" w:rsidR="0079361E" w:rsidRPr="00393B38" w:rsidRDefault="0079361E" w:rsidP="0079361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3C0720AE" w14:textId="2BD98FA5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25438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36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bottom"/>
          </w:tcPr>
          <w:p w14:paraId="1010B90A" w14:textId="1687AADD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4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2C9AF71C" w14:textId="5CE0217F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4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669E34FF" w14:textId="3E6CCA99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4)</w:t>
            </w:r>
          </w:p>
        </w:tc>
        <w:tc>
          <w:tcPr>
            <w:tcW w:w="1276" w:type="dxa"/>
            <w:shd w:val="clear" w:color="auto" w:fill="D9E2F3" w:themeFill="accent1" w:themeFillTint="33"/>
            <w:vAlign w:val="bottom"/>
          </w:tcPr>
          <w:p w14:paraId="78001DE1" w14:textId="7F1734CF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4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5D0F6E4" w14:textId="48797EBE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79361E" w:rsidRPr="00393B38" w14:paraId="495E6045" w14:textId="3C9C47C5" w:rsidTr="00B0088E">
        <w:trPr>
          <w:trHeight w:val="477"/>
          <w:jc w:val="center"/>
        </w:trPr>
        <w:tc>
          <w:tcPr>
            <w:tcW w:w="425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F1537BF" w14:textId="77777777" w:rsidR="0079361E" w:rsidRPr="00393B38" w:rsidRDefault="0079361E" w:rsidP="0079361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GMT against Wuhan strain </w:t>
            </w:r>
          </w:p>
          <w:p w14:paraId="6BBFF142" w14:textId="6D87A2B0" w:rsidR="0079361E" w:rsidRDefault="0079361E" w:rsidP="0079361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(95%CI)</w:t>
            </w:r>
          </w:p>
          <w:p w14:paraId="5EF5A2BE" w14:textId="67F2E173" w:rsidR="0079361E" w:rsidRPr="00393B38" w:rsidRDefault="0079361E" w:rsidP="0079361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30AB6269" w14:textId="77777777" w:rsidR="0079361E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46.78</w:t>
            </w:r>
          </w:p>
          <w:p w14:paraId="6E3FFC6E" w14:textId="77777777" w:rsidR="00254389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513.97, </w:t>
            </w:r>
          </w:p>
          <w:p w14:paraId="10713DF3" w14:textId="355477EC" w:rsidR="00254389" w:rsidRPr="00393B38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813.91)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4831BAB" w14:textId="77777777" w:rsidR="0079361E" w:rsidRPr="009E504B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E504B">
              <w:rPr>
                <w:rFonts w:eastAsia="Times New Roman" w:cstheme="minorHAnsi"/>
                <w:color w:val="000000"/>
                <w:sz w:val="22"/>
                <w:szCs w:val="22"/>
              </w:rPr>
              <w:t>681.49</w:t>
            </w:r>
          </w:p>
          <w:p w14:paraId="0DC51386" w14:textId="77777777" w:rsidR="0079361E" w:rsidRPr="009E504B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E504B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454.96, </w:t>
            </w:r>
          </w:p>
          <w:p w14:paraId="598E3225" w14:textId="42657BC4" w:rsidR="0079361E" w:rsidRPr="009E504B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E504B">
              <w:rPr>
                <w:rFonts w:eastAsia="Times New Roman" w:cstheme="minorHAnsi"/>
                <w:color w:val="000000"/>
                <w:sz w:val="22"/>
                <w:szCs w:val="22"/>
              </w:rPr>
              <w:t>1020.81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D71EB1E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05.74</w:t>
            </w:r>
          </w:p>
          <w:p w14:paraId="3655998B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313.19, </w:t>
            </w:r>
          </w:p>
          <w:p w14:paraId="3F26AA41" w14:textId="0CF03374" w:rsidR="0079361E" w:rsidRPr="009E504B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16.66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bottom"/>
          </w:tcPr>
          <w:p w14:paraId="6EA5303D" w14:textId="77777777" w:rsidR="0079361E" w:rsidRPr="009E504B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E504B">
              <w:rPr>
                <w:rFonts w:eastAsia="Times New Roman" w:cstheme="minorHAnsi"/>
                <w:color w:val="000000"/>
                <w:sz w:val="22"/>
                <w:szCs w:val="22"/>
              </w:rPr>
              <w:t>1,025.32</w:t>
            </w:r>
          </w:p>
          <w:p w14:paraId="52387A23" w14:textId="77777777" w:rsidR="0079361E" w:rsidRPr="009E504B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E504B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685.09, </w:t>
            </w:r>
          </w:p>
          <w:p w14:paraId="3FC88E67" w14:textId="5BB272CB" w:rsidR="0079361E" w:rsidRPr="009E504B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E504B">
              <w:rPr>
                <w:rFonts w:eastAsia="Times New Roman" w:cstheme="minorHAnsi"/>
                <w:color w:val="000000"/>
                <w:sz w:val="22"/>
                <w:szCs w:val="22"/>
              </w:rPr>
              <w:t>1534.51)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bottom"/>
          </w:tcPr>
          <w:p w14:paraId="3851D47F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95.20</w:t>
            </w:r>
          </w:p>
          <w:p w14:paraId="3651EA2C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82.30, </w:t>
            </w:r>
          </w:p>
          <w:p w14:paraId="5A93F224" w14:textId="7F91723F" w:rsidR="0079361E" w:rsidRPr="009E504B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68.68)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14:paraId="527A1A38" w14:textId="3E96EA63" w:rsidR="0079361E" w:rsidRPr="009E504B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9E504B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254389">
              <w:rPr>
                <w:rFonts w:eastAsia="Times New Roman" w:cstheme="minorHAnsi"/>
                <w:color w:val="000000"/>
                <w:sz w:val="22"/>
                <w:szCs w:val="22"/>
              </w:rPr>
              <w:t>091</w:t>
            </w:r>
          </w:p>
        </w:tc>
      </w:tr>
      <w:tr w:rsidR="00254389" w:rsidRPr="00393B38" w14:paraId="24873111" w14:textId="77777777" w:rsidTr="00B0088E">
        <w:trPr>
          <w:trHeight w:val="457"/>
          <w:jc w:val="center"/>
        </w:trPr>
        <w:tc>
          <w:tcPr>
            <w:tcW w:w="552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87062B" w14:textId="77777777" w:rsidR="00254389" w:rsidRDefault="00254389" w:rsidP="0079361E">
            <w:pPr>
              <w:spacing w:line="240" w:lineRule="exact"/>
              <w:ind w:left="319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 xml:space="preserve">Aggregate GMR:  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ID and IM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>against Wuhan strain</w:t>
            </w:r>
          </w:p>
          <w:p w14:paraId="35804FC7" w14:textId="4CE1350E" w:rsidR="00254389" w:rsidRPr="00393B38" w:rsidRDefault="00254389" w:rsidP="0079361E">
            <w:pPr>
              <w:spacing w:line="240" w:lineRule="exact"/>
              <w:ind w:left="319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95%CI)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B4212A" w14:textId="77777777" w:rsidR="00254389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14</w:t>
            </w:r>
          </w:p>
          <w:p w14:paraId="38714D54" w14:textId="2348B513" w:rsidR="00254389" w:rsidRPr="009E504B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(0.87, 1.49)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4DEB57B" w14:textId="7F2355FA" w:rsidR="00254389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37</w:t>
            </w:r>
          </w:p>
          <w:p w14:paraId="0EE84DBE" w14:textId="508A4DFD" w:rsidR="00254389" w:rsidRPr="009E504B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(1.02, 1.82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DB06E5F" w14:textId="78BD3D5F" w:rsidR="00254389" w:rsidRPr="009E504B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254389" w:rsidRPr="00393B38" w14:paraId="3D73998C" w14:textId="77777777" w:rsidTr="00B0088E">
        <w:trPr>
          <w:trHeight w:val="38"/>
          <w:jc w:val="center"/>
        </w:trPr>
        <w:tc>
          <w:tcPr>
            <w:tcW w:w="5529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119830" w14:textId="4B864734" w:rsidR="00254389" w:rsidRPr="00393B38" w:rsidRDefault="00254389" w:rsidP="0079361E">
            <w:pPr>
              <w:spacing w:line="240" w:lineRule="exact"/>
              <w:ind w:left="319"/>
              <w:rPr>
                <w:rFonts w:eastAsia="Times New Roman" w:cstheme="minorHAnsi"/>
                <w:sz w:val="22"/>
                <w:szCs w:val="22"/>
              </w:rPr>
            </w:pPr>
            <w:r w:rsidRPr="0027614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50863F2" w14:textId="35BE95A0" w:rsidR="00254389" w:rsidRPr="009E504B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7E222F2" w14:textId="486A87D3" w:rsidR="00254389" w:rsidRPr="009E504B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036*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9639C65" w14:textId="77777777" w:rsidR="00254389" w:rsidRPr="009E504B" w:rsidRDefault="00254389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9361E" w:rsidRPr="00393B38" w14:paraId="1B1452DB" w14:textId="77777777" w:rsidTr="0079361E">
        <w:trPr>
          <w:trHeight w:val="313"/>
          <w:jc w:val="center"/>
        </w:trPr>
        <w:tc>
          <w:tcPr>
            <w:tcW w:w="4253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5CC339B" w14:textId="77777777" w:rsidR="0079361E" w:rsidRPr="00393B38" w:rsidRDefault="0079361E" w:rsidP="0079361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GMT against Omicron BA.1 strain </w:t>
            </w:r>
          </w:p>
          <w:p w14:paraId="0839DE3D" w14:textId="52F6C2D9" w:rsidR="0079361E" w:rsidRDefault="0079361E" w:rsidP="0079361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(95%CI)</w:t>
            </w:r>
          </w:p>
          <w:p w14:paraId="28AD265E" w14:textId="0DAEDBFB" w:rsidR="0079361E" w:rsidRPr="00393B38" w:rsidRDefault="0079361E" w:rsidP="0079361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</w:tcPr>
          <w:p w14:paraId="2ADEE6DF" w14:textId="77777777" w:rsidR="0079361E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84.42</w:t>
            </w:r>
          </w:p>
          <w:p w14:paraId="1B772AEA" w14:textId="77777777" w:rsidR="00EC65BB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48.95, </w:t>
            </w:r>
          </w:p>
          <w:p w14:paraId="15A5A544" w14:textId="7258C7E6" w:rsidR="00EC65BB" w:rsidRPr="00393B38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28.34)</w:t>
            </w:r>
          </w:p>
        </w:tc>
        <w:tc>
          <w:tcPr>
            <w:tcW w:w="12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08AFFF2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71.77</w:t>
            </w:r>
          </w:p>
          <w:p w14:paraId="0910041F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17.30, </w:t>
            </w:r>
          </w:p>
          <w:p w14:paraId="71FF36A0" w14:textId="53D25836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51.53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FCD0C48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27.20</w:t>
            </w:r>
          </w:p>
          <w:p w14:paraId="785D3138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78.24, </w:t>
            </w:r>
          </w:p>
          <w:p w14:paraId="66DF957A" w14:textId="2A363658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06.81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</w:tcPr>
          <w:p w14:paraId="0977403F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94.83</w:t>
            </w:r>
          </w:p>
          <w:p w14:paraId="3EE8651D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98.13, </w:t>
            </w:r>
          </w:p>
          <w:p w14:paraId="5F5B0F85" w14:textId="747BD429" w:rsidR="0079361E" w:rsidRPr="00393B38" w:rsidRDefault="0079361E" w:rsidP="0079361E">
            <w:pPr>
              <w:tabs>
                <w:tab w:val="left" w:pos="384"/>
                <w:tab w:val="center" w:pos="616"/>
              </w:tabs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38.72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vAlign w:val="bottom"/>
          </w:tcPr>
          <w:p w14:paraId="1997862C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79.59</w:t>
            </w:r>
          </w:p>
          <w:p w14:paraId="6503076F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14.20, </w:t>
            </w:r>
          </w:p>
          <w:p w14:paraId="3BEC076B" w14:textId="40410D6C" w:rsidR="0079361E" w:rsidRPr="00393B38" w:rsidRDefault="0079361E" w:rsidP="0079361E">
            <w:pPr>
              <w:tabs>
                <w:tab w:val="left" w:pos="384"/>
                <w:tab w:val="center" w:pos="616"/>
              </w:tabs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82.40)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</w:tcPr>
          <w:p w14:paraId="2A76652E" w14:textId="5011DAF2" w:rsidR="0079361E" w:rsidRPr="00393B38" w:rsidRDefault="0079361E" w:rsidP="0079361E">
            <w:pPr>
              <w:tabs>
                <w:tab w:val="left" w:pos="384"/>
                <w:tab w:val="center" w:pos="616"/>
              </w:tabs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0</w:t>
            </w:r>
            <w:r w:rsidR="00EC65BB">
              <w:rPr>
                <w:rFonts w:eastAsia="Times New Roman" w:cstheme="minorHAnsi"/>
                <w:color w:val="000000"/>
                <w:sz w:val="22"/>
                <w:szCs w:val="22"/>
              </w:rPr>
              <w:t>49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79361E" w:rsidRPr="00393B38" w14:paraId="1B5F13C2" w14:textId="77777777" w:rsidTr="00B0088E">
        <w:trPr>
          <w:trHeight w:val="149"/>
          <w:jc w:val="center"/>
        </w:trPr>
        <w:tc>
          <w:tcPr>
            <w:tcW w:w="42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5FCAC6" w14:textId="45C78D92" w:rsidR="0079361E" w:rsidRPr="00393B38" w:rsidRDefault="0079361E" w:rsidP="0079361E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VNT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</w:rPr>
              <w:t>50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≥ 1:40 against omicron BA.1 strain 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4E12C0C" w14:textId="5F96F7E3" w:rsidR="0079361E" w:rsidRPr="00393B38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19</w:t>
            </w:r>
          </w:p>
          <w:p w14:paraId="77F2F7E0" w14:textId="3E2B9576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EC65BB">
              <w:rPr>
                <w:rFonts w:eastAsia="Times New Roman" w:cstheme="minorHAnsi"/>
                <w:color w:val="000000"/>
                <w:sz w:val="22"/>
                <w:szCs w:val="22"/>
              </w:rPr>
              <w:t>87.50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238A78" w14:textId="0F67D0F2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  <w:p w14:paraId="3F1C466F" w14:textId="1523CFE6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91.18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1796D10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6</w:t>
            </w:r>
          </w:p>
          <w:p w14:paraId="3AC6E61E" w14:textId="6A59D2E1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76.47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47D3713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2</w:t>
            </w:r>
          </w:p>
          <w:p w14:paraId="1E1D751E" w14:textId="42B6B4A3" w:rsidR="0079361E" w:rsidRPr="00393B38" w:rsidRDefault="0079361E" w:rsidP="0079361E">
            <w:pPr>
              <w:tabs>
                <w:tab w:val="left" w:pos="384"/>
                <w:tab w:val="center" w:pos="616"/>
              </w:tabs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94.12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AACAD2C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0</w:t>
            </w:r>
          </w:p>
          <w:p w14:paraId="419B1FB0" w14:textId="6D7C28A7" w:rsidR="0079361E" w:rsidRPr="00393B38" w:rsidRDefault="0079361E" w:rsidP="0079361E">
            <w:pPr>
              <w:tabs>
                <w:tab w:val="left" w:pos="384"/>
                <w:tab w:val="center" w:pos="616"/>
              </w:tabs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88.24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127D517" w14:textId="269B686E" w:rsidR="0079361E" w:rsidRPr="00393B38" w:rsidRDefault="00B0088E" w:rsidP="0079361E">
            <w:pPr>
              <w:tabs>
                <w:tab w:val="left" w:pos="384"/>
                <w:tab w:val="center" w:pos="616"/>
              </w:tabs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048*</w:t>
            </w:r>
          </w:p>
          <w:p w14:paraId="7B76E5E9" w14:textId="0026ACF9" w:rsidR="0079361E" w:rsidRPr="00393B38" w:rsidRDefault="0079361E" w:rsidP="0079361E">
            <w:pPr>
              <w:tabs>
                <w:tab w:val="left" w:pos="384"/>
                <w:tab w:val="center" w:pos="616"/>
              </w:tabs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EC65BB" w:rsidRPr="00393B38" w14:paraId="3DAF6779" w14:textId="77777777" w:rsidTr="00B0088E">
        <w:trPr>
          <w:trHeight w:val="313"/>
          <w:jc w:val="center"/>
        </w:trPr>
        <w:tc>
          <w:tcPr>
            <w:tcW w:w="552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59C791" w14:textId="6D431B03" w:rsidR="00EC65BB" w:rsidRPr="00393B38" w:rsidRDefault="00EC65BB" w:rsidP="0079361E">
            <w:pPr>
              <w:spacing w:line="240" w:lineRule="exact"/>
              <w:ind w:left="319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 xml:space="preserve">Aggregate GMR:  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ID and IM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against Omicron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BA.1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strain 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 (95%CI)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EDDD9E" w14:textId="77777777" w:rsidR="00EC65BB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14</w:t>
            </w:r>
          </w:p>
          <w:p w14:paraId="26B8ACD8" w14:textId="7699260E" w:rsidR="00EC65BB" w:rsidRPr="00393B38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(0.88, 1.48)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37AECAD" w14:textId="77777777" w:rsidR="00EC65BB" w:rsidRDefault="00EC65BB" w:rsidP="00EC65BB">
            <w:pPr>
              <w:tabs>
                <w:tab w:val="left" w:pos="384"/>
                <w:tab w:val="center" w:pos="616"/>
              </w:tabs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24</w:t>
            </w:r>
          </w:p>
          <w:p w14:paraId="75C801DE" w14:textId="5163A448" w:rsidR="00EC65BB" w:rsidRPr="00393B38" w:rsidRDefault="00EC65BB" w:rsidP="00EC65BB">
            <w:pPr>
              <w:tabs>
                <w:tab w:val="left" w:pos="384"/>
                <w:tab w:val="center" w:pos="616"/>
              </w:tabs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(0.96, 1.60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5CB9212" w14:textId="771B84F1" w:rsidR="00EC65BB" w:rsidRPr="00393B38" w:rsidRDefault="00EC65BB" w:rsidP="0079361E">
            <w:pPr>
              <w:tabs>
                <w:tab w:val="left" w:pos="384"/>
                <w:tab w:val="center" w:pos="616"/>
              </w:tabs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E2741A" w:rsidRPr="00393B38" w14:paraId="1D8E9749" w14:textId="77777777" w:rsidTr="00C53499">
        <w:trPr>
          <w:trHeight w:val="233"/>
          <w:jc w:val="center"/>
        </w:trPr>
        <w:tc>
          <w:tcPr>
            <w:tcW w:w="5529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DB0E86" w14:textId="62B83C2B" w:rsidR="00E2741A" w:rsidRPr="00393B38" w:rsidRDefault="00E2741A" w:rsidP="0079361E">
            <w:pPr>
              <w:spacing w:line="240" w:lineRule="exact"/>
              <w:ind w:left="319"/>
              <w:rPr>
                <w:rFonts w:eastAsia="Times New Roman" w:cstheme="minorHAnsi"/>
                <w:sz w:val="22"/>
                <w:szCs w:val="22"/>
              </w:rPr>
            </w:pPr>
            <w:r w:rsidRPr="0027614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C8FDC8" w14:textId="14FEEEC3" w:rsidR="00E2741A" w:rsidRPr="00393B38" w:rsidRDefault="00E2741A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F791025" w14:textId="37AF8D84" w:rsidR="00E2741A" w:rsidRPr="00393B38" w:rsidRDefault="00E2741A" w:rsidP="00E2741A">
            <w:pPr>
              <w:tabs>
                <w:tab w:val="left" w:pos="384"/>
                <w:tab w:val="center" w:pos="616"/>
              </w:tabs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26D136A" w14:textId="77777777" w:rsidR="00E2741A" w:rsidRPr="00393B38" w:rsidRDefault="00E2741A" w:rsidP="0079361E">
            <w:pPr>
              <w:tabs>
                <w:tab w:val="left" w:pos="384"/>
                <w:tab w:val="center" w:pos="616"/>
              </w:tabs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79361E" w:rsidRPr="00393B38" w14:paraId="6FDF30A9" w14:textId="77777777" w:rsidTr="0079361E">
        <w:trPr>
          <w:trHeight w:val="290"/>
          <w:jc w:val="center"/>
        </w:trPr>
        <w:tc>
          <w:tcPr>
            <w:tcW w:w="4253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328E866" w14:textId="77777777" w:rsidR="0079361E" w:rsidRPr="00393B38" w:rsidRDefault="0079361E" w:rsidP="0079361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GMT against Omicron BA.2 strain </w:t>
            </w:r>
          </w:p>
          <w:p w14:paraId="635315A3" w14:textId="66811671" w:rsidR="00B0088E" w:rsidRPr="00393B38" w:rsidRDefault="0079361E" w:rsidP="00B0088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at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(95%CI)</w:t>
            </w:r>
          </w:p>
          <w:p w14:paraId="22FA91CD" w14:textId="3A4954C7" w:rsidR="0079361E" w:rsidRPr="00393B38" w:rsidRDefault="0079361E" w:rsidP="0079361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0BB119C0" w14:textId="77777777" w:rsidR="0079361E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23.30</w:t>
            </w:r>
          </w:p>
          <w:p w14:paraId="4B05C1B6" w14:textId="77777777" w:rsidR="00EC65BB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64.35, </w:t>
            </w:r>
          </w:p>
          <w:p w14:paraId="01B82FF5" w14:textId="298C70CA" w:rsidR="00EC65BB" w:rsidRPr="00393B38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95.39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E2D4F04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91.24</w:t>
            </w:r>
          </w:p>
          <w:p w14:paraId="31C479B7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02.54, </w:t>
            </w:r>
          </w:p>
          <w:p w14:paraId="12146C40" w14:textId="71DE78D0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21.65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  <w:vAlign w:val="bottom"/>
          </w:tcPr>
          <w:p w14:paraId="0546FB1B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33.46</w:t>
            </w:r>
          </w:p>
          <w:p w14:paraId="0F1BDEC7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52.99, </w:t>
            </w:r>
          </w:p>
          <w:p w14:paraId="3489871B" w14:textId="3B3E32F6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56.25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C453F0E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94.60</w:t>
            </w:r>
          </w:p>
          <w:p w14:paraId="7790CF8E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349.67, </w:t>
            </w:r>
          </w:p>
          <w:p w14:paraId="67253B7A" w14:textId="097761C4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99.60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8062F60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23.76</w:t>
            </w:r>
          </w:p>
          <w:p w14:paraId="10543485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200.18, </w:t>
            </w:r>
          </w:p>
          <w:p w14:paraId="36B82989" w14:textId="096F801A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23.6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auto"/>
          </w:tcPr>
          <w:p w14:paraId="1B10D59A" w14:textId="0232FD53" w:rsidR="0079361E" w:rsidRPr="00393B38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  <w:t>0.065</w:t>
            </w:r>
          </w:p>
        </w:tc>
      </w:tr>
      <w:tr w:rsidR="0079361E" w:rsidRPr="00393B38" w14:paraId="317D9F35" w14:textId="77777777" w:rsidTr="00B0088E">
        <w:trPr>
          <w:trHeight w:val="290"/>
          <w:jc w:val="center"/>
        </w:trPr>
        <w:tc>
          <w:tcPr>
            <w:tcW w:w="42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DAB6DD" w14:textId="153FF3DF" w:rsidR="0079361E" w:rsidRPr="0070797A" w:rsidRDefault="0079361E" w:rsidP="0079361E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VNT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</w:rPr>
              <w:t>50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≥ 1:40 against omicron BA.2 strain 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</w:tcPr>
          <w:p w14:paraId="0955E425" w14:textId="277E1D44" w:rsidR="0079361E" w:rsidRPr="00393B38" w:rsidRDefault="00EC65BB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29</w:t>
            </w:r>
          </w:p>
          <w:p w14:paraId="0EA5FD67" w14:textId="16D4B82D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EC65BB">
              <w:rPr>
                <w:rFonts w:eastAsia="Times New Roman" w:cstheme="minorHAnsi"/>
                <w:color w:val="000000"/>
                <w:sz w:val="22"/>
                <w:szCs w:val="22"/>
              </w:rPr>
              <w:t>94.85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A0DCC0" w14:textId="4B264873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3</w:t>
            </w:r>
          </w:p>
          <w:p w14:paraId="10F705FA" w14:textId="5865D81E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6B05F4">
              <w:rPr>
                <w:rFonts w:eastAsia="Times New Roman" w:cstheme="minorHAnsi"/>
                <w:color w:val="000000"/>
                <w:sz w:val="22"/>
                <w:szCs w:val="22"/>
              </w:rPr>
              <w:t>97.06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C35E9D2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  <w:p w14:paraId="6FAD0C14" w14:textId="48C0EF8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6B05F4">
              <w:rPr>
                <w:rFonts w:eastAsia="Times New Roman" w:cstheme="minorHAnsi"/>
                <w:color w:val="000000"/>
                <w:sz w:val="22"/>
                <w:szCs w:val="22"/>
              </w:rPr>
              <w:t>91.18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3EE5453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4</w:t>
            </w:r>
          </w:p>
          <w:p w14:paraId="16B0B019" w14:textId="03CC966F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6B05F4">
              <w:rPr>
                <w:rFonts w:eastAsia="Times New Roman" w:cstheme="minorHAnsi"/>
                <w:color w:val="000000"/>
                <w:sz w:val="22"/>
                <w:szCs w:val="22"/>
              </w:rPr>
              <w:t>100.00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5921840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  <w:p w14:paraId="6CCFD421" w14:textId="3AFA5045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6B05F4">
              <w:rPr>
                <w:rFonts w:eastAsia="Times New Roman" w:cstheme="minorHAnsi"/>
                <w:color w:val="000000"/>
                <w:sz w:val="22"/>
                <w:szCs w:val="22"/>
              </w:rPr>
              <w:t>91.18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</w:tcPr>
          <w:p w14:paraId="5CB54750" w14:textId="0811316C" w:rsidR="0079361E" w:rsidRPr="00393B38" w:rsidRDefault="00B0088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  <w:t>0.766</w:t>
            </w:r>
          </w:p>
        </w:tc>
      </w:tr>
      <w:tr w:rsidR="00AB0DCA" w:rsidRPr="00393B38" w14:paraId="52815FDC" w14:textId="77777777" w:rsidTr="00B0088E">
        <w:trPr>
          <w:trHeight w:val="290"/>
          <w:jc w:val="center"/>
        </w:trPr>
        <w:tc>
          <w:tcPr>
            <w:tcW w:w="5529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A40F54" w14:textId="77777777" w:rsidR="00B0088E" w:rsidRDefault="00AB0DCA" w:rsidP="0079361E">
            <w:pPr>
              <w:spacing w:line="240" w:lineRule="exact"/>
              <w:ind w:left="321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 xml:space="preserve">Aggregate GMR:  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ID and IM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>against Omicron</w:t>
            </w:r>
          </w:p>
          <w:p w14:paraId="27741FCF" w14:textId="07081D0B" w:rsidR="00AB0DCA" w:rsidRPr="00393B38" w:rsidRDefault="00AB0DCA" w:rsidP="0079361E">
            <w:pPr>
              <w:spacing w:line="240" w:lineRule="exact"/>
              <w:ind w:left="321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BA.2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strain at </w:t>
            </w:r>
            <w:r w:rsidR="002B2209">
              <w:rPr>
                <w:rFonts w:eastAsia="Times New Roman" w:cstheme="minorHAnsi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 (95%CI)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576F05" w14:textId="77777777" w:rsidR="00AB0DCA" w:rsidRPr="00AB0DCA" w:rsidRDefault="00AB0DCA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0DCA">
              <w:rPr>
                <w:rFonts w:eastAsia="Times New Roman" w:cstheme="minorHAnsi"/>
                <w:color w:val="000000"/>
                <w:sz w:val="22"/>
                <w:szCs w:val="22"/>
              </w:rPr>
              <w:t>1.10</w:t>
            </w:r>
          </w:p>
          <w:p w14:paraId="502B0DB4" w14:textId="46BF87F4" w:rsidR="00AB0DCA" w:rsidRPr="00AB0DCA" w:rsidRDefault="00AB0DCA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0DCA">
              <w:rPr>
                <w:rFonts w:eastAsia="Times New Roman" w:cstheme="minorHAnsi"/>
                <w:color w:val="000000"/>
                <w:sz w:val="22"/>
                <w:szCs w:val="22"/>
              </w:rPr>
              <w:t>(0.87, 1.40)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697D6724" w14:textId="77777777" w:rsidR="00AB0DCA" w:rsidRPr="00AB0DCA" w:rsidRDefault="00AB0DCA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 w:rsidRPr="00AB0DCA"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  <w:t>1.20</w:t>
            </w:r>
          </w:p>
          <w:p w14:paraId="21E68DA0" w14:textId="1CB7588B" w:rsidR="00AB0DCA" w:rsidRPr="00AB0DCA" w:rsidRDefault="00AB0DCA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 w:rsidRPr="00AB0DCA"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  <w:t>(0.93, 1.55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2F2F2" w:themeFill="background1" w:themeFillShade="F2"/>
          </w:tcPr>
          <w:p w14:paraId="1EB9A1D0" w14:textId="7C09E015" w:rsidR="00AB0DCA" w:rsidRPr="00393B38" w:rsidRDefault="00AB0DCA" w:rsidP="0079361E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AB0DCA" w:rsidRPr="00393B38" w14:paraId="1ADDEF4D" w14:textId="77777777" w:rsidTr="00B0088E">
        <w:trPr>
          <w:trHeight w:val="234"/>
          <w:jc w:val="center"/>
        </w:trPr>
        <w:tc>
          <w:tcPr>
            <w:tcW w:w="5529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482F6E" w14:textId="50E934C2" w:rsidR="00AB0DCA" w:rsidRPr="00393B38" w:rsidRDefault="00AB0DCA" w:rsidP="0079361E">
            <w:pPr>
              <w:spacing w:line="240" w:lineRule="exact"/>
              <w:ind w:left="321"/>
              <w:rPr>
                <w:rFonts w:eastAsia="Times New Roman" w:cstheme="minorHAnsi"/>
                <w:sz w:val="22"/>
                <w:szCs w:val="22"/>
              </w:rPr>
            </w:pPr>
            <w:r w:rsidRPr="0027614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507B15" w14:textId="4553F0C4" w:rsidR="00AB0DCA" w:rsidRPr="00AB0DCA" w:rsidRDefault="00AB0DCA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B0DCA">
              <w:rPr>
                <w:rFonts w:eastAsia="Times New Roman" w:cstheme="minorHAnsi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2552" w:type="dxa"/>
            <w:gridSpan w:val="2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168FC07" w14:textId="0B6A6EC2" w:rsidR="00AB0DCA" w:rsidRPr="00AB0DCA" w:rsidRDefault="00AB0DCA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 w:rsidRPr="00AB0DCA"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  <w:t>0.15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33994AF9" w14:textId="77777777" w:rsidR="00AB0DCA" w:rsidRPr="00393B38" w:rsidRDefault="00AB0DCA" w:rsidP="0079361E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79361E" w:rsidRPr="00393B38" w14:paraId="5401C5D1" w14:textId="77777777" w:rsidTr="0079361E">
        <w:trPr>
          <w:trHeight w:val="290"/>
          <w:jc w:val="center"/>
        </w:trPr>
        <w:tc>
          <w:tcPr>
            <w:tcW w:w="4253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2FA6032" w14:textId="77777777" w:rsidR="00B0088E" w:rsidRDefault="0079361E" w:rsidP="00B0088E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MT against Omicron BA.4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/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 strain</w:t>
            </w:r>
          </w:p>
          <w:p w14:paraId="3B99B3CA" w14:textId="360B30DD" w:rsidR="00B0088E" w:rsidRPr="00393B38" w:rsidRDefault="0079361E" w:rsidP="00B0088E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t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(95%CI)</w:t>
            </w:r>
          </w:p>
          <w:p w14:paraId="536D7BF0" w14:textId="4090E774" w:rsidR="0079361E" w:rsidRPr="00393B38" w:rsidRDefault="0079361E" w:rsidP="0079361E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15920766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10.55</w:t>
            </w:r>
          </w:p>
          <w:p w14:paraId="01ED79ED" w14:textId="4B3E6AE5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58.57,</w:t>
            </w:r>
          </w:p>
          <w:p w14:paraId="2A387E14" w14:textId="0B297BF3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79.57)</w:t>
            </w:r>
          </w:p>
        </w:tc>
        <w:tc>
          <w:tcPr>
            <w:tcW w:w="12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C9933EE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87.55</w:t>
            </w:r>
          </w:p>
          <w:p w14:paraId="7C96A165" w14:textId="3497AA1C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24.34,</w:t>
            </w:r>
          </w:p>
          <w:p w14:paraId="5449A194" w14:textId="0225EEA2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82.89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21F0D752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45.83</w:t>
            </w:r>
          </w:p>
          <w:p w14:paraId="2F8133D7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98.10, </w:t>
            </w:r>
          </w:p>
          <w:p w14:paraId="27C87C37" w14:textId="0AAE8AC9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16.78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vAlign w:val="bottom"/>
          </w:tcPr>
          <w:p w14:paraId="07E0EBF0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36.37</w:t>
            </w:r>
          </w:p>
          <w:p w14:paraId="5AC80DB5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57.10,</w:t>
            </w:r>
          </w:p>
          <w:p w14:paraId="7FB178CC" w14:textId="47C2C972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55.64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vAlign w:val="bottom"/>
          </w:tcPr>
          <w:p w14:paraId="600B2DDA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07.25</w:t>
            </w:r>
          </w:p>
          <w:p w14:paraId="27EAF796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197.18, </w:t>
            </w:r>
          </w:p>
          <w:p w14:paraId="742AC69C" w14:textId="7C2904D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78.76)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68AA2B67" w14:textId="53FFC75A" w:rsidR="0079361E" w:rsidRDefault="007E16D0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  <w:t>0.068</w:t>
            </w:r>
          </w:p>
          <w:p w14:paraId="51520E77" w14:textId="198399A6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79361E" w:rsidRPr="00393B38" w14:paraId="5647A9AA" w14:textId="77777777" w:rsidTr="00B0088E">
        <w:trPr>
          <w:trHeight w:val="290"/>
          <w:jc w:val="center"/>
        </w:trPr>
        <w:tc>
          <w:tcPr>
            <w:tcW w:w="42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2B345D" w14:textId="4CED5AE5" w:rsidR="0079361E" w:rsidRPr="00393B38" w:rsidRDefault="0079361E" w:rsidP="00B0088E">
            <w:pPr>
              <w:spacing w:line="240" w:lineRule="exact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VNT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</w:rPr>
              <w:t>50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≥ 1:40 against omicron BA.4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/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5 strain at </w:t>
            </w:r>
            <w:r w:rsidR="002B2209">
              <w:rPr>
                <w:rFonts w:eastAsia="Times New Roman" w:cstheme="minorHAnsi"/>
                <w:color w:val="000000"/>
                <w:sz w:val="22"/>
                <w:szCs w:val="22"/>
              </w:rPr>
              <w:t>2-4 weeks post-boost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51DDC6A" w14:textId="69C124EE" w:rsidR="0079361E" w:rsidRPr="00393B38" w:rsidRDefault="00B0088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22</w:t>
            </w:r>
          </w:p>
          <w:p w14:paraId="08848ED5" w14:textId="6ECC02EF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B0088E">
              <w:rPr>
                <w:rFonts w:eastAsia="Times New Roman" w:cstheme="minorHAnsi"/>
                <w:color w:val="000000"/>
                <w:sz w:val="22"/>
                <w:szCs w:val="22"/>
              </w:rPr>
              <w:t>89.71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CCCD32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9</w:t>
            </w:r>
          </w:p>
          <w:p w14:paraId="606839F3" w14:textId="2E6D1130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85.29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50F0607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  <w:p w14:paraId="1983FE70" w14:textId="623622D1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B0088E">
              <w:rPr>
                <w:rFonts w:eastAsia="Times New Roman" w:cstheme="minorHAnsi"/>
                <w:color w:val="000000"/>
                <w:sz w:val="22"/>
                <w:szCs w:val="22"/>
              </w:rPr>
              <w:t>91.18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6B6FB73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  <w:p w14:paraId="405FFE0E" w14:textId="0F0EFD0F" w:rsidR="0079361E" w:rsidRPr="0079361E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91.18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CAB93A8" w14:textId="77777777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  <w:p w14:paraId="5F24133E" w14:textId="55FAE035" w:rsidR="0079361E" w:rsidRPr="0079361E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B0088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91.18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7C4DC63" w14:textId="1BB8A0CC" w:rsidR="0079361E" w:rsidRPr="00393B38" w:rsidRDefault="0079361E" w:rsidP="0079361E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  <w:t>0.</w:t>
            </w:r>
            <w:r w:rsidR="00B0088E">
              <w:rPr>
                <w:rFonts w:eastAsia="Times New Roman" w:cstheme="minorHAnsi"/>
                <w:color w:val="000000" w:themeColor="text1"/>
                <w:kern w:val="24"/>
                <w:sz w:val="22"/>
                <w:szCs w:val="22"/>
              </w:rPr>
              <w:t>891</w:t>
            </w:r>
          </w:p>
        </w:tc>
      </w:tr>
      <w:tr w:rsidR="00B0088E" w:rsidRPr="00393B38" w14:paraId="5114893A" w14:textId="77777777" w:rsidTr="00B0088E">
        <w:trPr>
          <w:trHeight w:val="290"/>
          <w:jc w:val="center"/>
        </w:trPr>
        <w:tc>
          <w:tcPr>
            <w:tcW w:w="4253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96B7949" w14:textId="42F5F25D" w:rsidR="00B0088E" w:rsidRPr="00393B38" w:rsidRDefault="00B0088E" w:rsidP="006B05F4">
            <w:pPr>
              <w:spacing w:line="240" w:lineRule="exact"/>
              <w:ind w:left="321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lastRenderedPageBreak/>
              <w:t xml:space="preserve">Aggregate GMR:  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ID </w:t>
            </w:r>
            <w:r w:rsidRPr="00C045A1">
              <w:rPr>
                <w:rFonts w:eastAsia="Times New Roman" w:cstheme="minorHAnsi"/>
                <w:sz w:val="22"/>
                <w:szCs w:val="22"/>
              </w:rPr>
              <w:t>and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IM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against Omicron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BA.4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/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5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strain at </w:t>
            </w:r>
            <w:r w:rsidR="002B2209">
              <w:rPr>
                <w:rFonts w:eastAsia="Times New Roman" w:cstheme="minorHAnsi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 (95%CI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B18E2F3" w14:textId="77777777" w:rsidR="00B0088E" w:rsidRPr="00393B38" w:rsidRDefault="00B0088E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E4E3F1" w14:textId="77777777" w:rsidR="00B0088E" w:rsidRPr="006B05F4" w:rsidRDefault="00B0088E" w:rsidP="006B05F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B05F4">
              <w:rPr>
                <w:rFonts w:eastAsia="Times New Roman" w:cstheme="minorHAnsi"/>
                <w:color w:val="000000"/>
                <w:sz w:val="22"/>
                <w:szCs w:val="22"/>
              </w:rPr>
              <w:t>1.12</w:t>
            </w:r>
          </w:p>
          <w:p w14:paraId="23141220" w14:textId="77777777" w:rsidR="00B0088E" w:rsidRDefault="00B0088E" w:rsidP="006B05F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B05F4">
              <w:rPr>
                <w:rFonts w:eastAsia="Times New Roman" w:cstheme="minorHAnsi"/>
                <w:color w:val="000000"/>
                <w:sz w:val="22"/>
                <w:szCs w:val="22"/>
              </w:rPr>
              <w:t>(0.87, 1.42)</w:t>
            </w:r>
          </w:p>
          <w:p w14:paraId="1FD9F1EB" w14:textId="3EECF231" w:rsidR="00B0088E" w:rsidRPr="006B05F4" w:rsidRDefault="00B0088E" w:rsidP="006B05F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DBA71BC" w14:textId="77777777" w:rsidR="00B0088E" w:rsidRPr="006B05F4" w:rsidRDefault="00B0088E" w:rsidP="006B05F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B05F4">
              <w:rPr>
                <w:rFonts w:eastAsia="Times New Roman" w:cstheme="minorHAnsi"/>
                <w:color w:val="000000"/>
                <w:sz w:val="22"/>
                <w:szCs w:val="22"/>
              </w:rPr>
              <w:t>0.89</w:t>
            </w:r>
          </w:p>
          <w:p w14:paraId="5773CC86" w14:textId="0175C1BC" w:rsidR="00B0088E" w:rsidRDefault="00B0088E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6B05F4">
              <w:rPr>
                <w:rFonts w:eastAsia="Times New Roman" w:cstheme="minorHAnsi"/>
                <w:color w:val="000000"/>
                <w:sz w:val="22"/>
                <w:szCs w:val="22"/>
              </w:rPr>
              <w:t>(0.69, 1.15)</w:t>
            </w:r>
          </w:p>
          <w:p w14:paraId="42D6E6E8" w14:textId="540824AC" w:rsidR="00B0088E" w:rsidRPr="00393B38" w:rsidRDefault="00B0088E" w:rsidP="00B0088E">
            <w:pPr>
              <w:spacing w:line="240" w:lineRule="exact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7227CA5" w14:textId="06032CB6" w:rsidR="00B0088E" w:rsidRPr="00393B38" w:rsidRDefault="00B0088E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6B05F4" w:rsidRPr="00393B38" w14:paraId="3592A97B" w14:textId="77777777" w:rsidTr="00B0088E">
        <w:trPr>
          <w:trHeight w:val="84"/>
          <w:jc w:val="center"/>
        </w:trPr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A5EF03" w14:textId="06FA4C4A" w:rsidR="006B05F4" w:rsidRPr="00393B38" w:rsidRDefault="006B05F4" w:rsidP="006B05F4">
            <w:pPr>
              <w:spacing w:line="240" w:lineRule="exact"/>
              <w:ind w:left="321"/>
              <w:rPr>
                <w:rFonts w:eastAsia="Times New Roman" w:cstheme="minorHAnsi"/>
                <w:sz w:val="22"/>
                <w:szCs w:val="22"/>
              </w:rPr>
            </w:pPr>
            <w:r w:rsidRPr="0027614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6CF1AE9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4827CD" w14:textId="4582AAC2" w:rsidR="006B05F4" w:rsidRPr="006B05F4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55BCDAA" w14:textId="54E4351F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0.38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DEDC45B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6B05F4" w:rsidRPr="00393B38" w14:paraId="4FDF8BFB" w14:textId="77777777" w:rsidTr="00E1479D">
        <w:trPr>
          <w:trHeight w:val="290"/>
          <w:jc w:val="center"/>
        </w:trPr>
        <w:tc>
          <w:tcPr>
            <w:tcW w:w="4253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AAD0871" w14:textId="22443542" w:rsidR="006B05F4" w:rsidRDefault="006B05F4" w:rsidP="006B05F4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GMR: Wuhan strain between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br/>
            </w:r>
            <w:r w:rsidR="002B220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pre-boost (95%CI)</w:t>
            </w:r>
          </w:p>
          <w:p w14:paraId="04CED17A" w14:textId="598DA984" w:rsidR="003C072F" w:rsidRPr="00393B38" w:rsidRDefault="003C072F" w:rsidP="006B05F4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0483F136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3.97</w:t>
            </w:r>
          </w:p>
          <w:p w14:paraId="6A077C8C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9.59, </w:t>
            </w:r>
          </w:p>
          <w:p w14:paraId="0D46D58B" w14:textId="1CE14255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0.35)</w:t>
            </w:r>
          </w:p>
        </w:tc>
        <w:tc>
          <w:tcPr>
            <w:tcW w:w="12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2FA8910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.85</w:t>
            </w:r>
          </w:p>
          <w:p w14:paraId="779DB8A4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6.01, </w:t>
            </w:r>
          </w:p>
          <w:p w14:paraId="717AF883" w14:textId="2B80050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9.58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4BBD278B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3.35</w:t>
            </w:r>
          </w:p>
          <w:p w14:paraId="32A2EC11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7.52, </w:t>
            </w:r>
          </w:p>
          <w:p w14:paraId="159CB14F" w14:textId="2F472995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3.69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vAlign w:val="bottom"/>
          </w:tcPr>
          <w:p w14:paraId="1B058FE6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7.98</w:t>
            </w:r>
          </w:p>
          <w:p w14:paraId="3F6E2AD8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11.10, </w:t>
            </w:r>
          </w:p>
          <w:p w14:paraId="2734F5B5" w14:textId="006E7478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9.13)</w:t>
            </w: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vAlign w:val="bottom"/>
          </w:tcPr>
          <w:p w14:paraId="23406328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2.63</w:t>
            </w:r>
          </w:p>
          <w:p w14:paraId="7828AB1A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7.21, </w:t>
            </w:r>
          </w:p>
          <w:p w14:paraId="4A6B86A6" w14:textId="4B38FFC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2.13)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374AE929" w14:textId="1EFF6B3C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0.</w:t>
            </w:r>
            <w:r w:rsidR="003C072F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612</w:t>
            </w:r>
          </w:p>
        </w:tc>
      </w:tr>
      <w:tr w:rsidR="006B05F4" w:rsidRPr="00393B38" w14:paraId="3B4A9DE0" w14:textId="77777777" w:rsidTr="00E1479D">
        <w:trPr>
          <w:trHeight w:val="290"/>
          <w:jc w:val="center"/>
        </w:trPr>
        <w:tc>
          <w:tcPr>
            <w:tcW w:w="4253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7D2578" w14:textId="1A99A9BF" w:rsidR="006B05F4" w:rsidRDefault="006B05F4" w:rsidP="006B05F4">
            <w:pPr>
              <w:spacing w:line="240" w:lineRule="exact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GMR: Omicron BA.1 strain between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br/>
            </w:r>
            <w:r w:rsidR="002B2209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-4 weeks post-boost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 and 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pre-boost (95%CI</w:t>
            </w:r>
            <w:r w:rsidR="003C072F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  <w:p w14:paraId="09114EC4" w14:textId="524C12E1" w:rsidR="003C072F" w:rsidRPr="00393B38" w:rsidRDefault="003C072F" w:rsidP="006B05F4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3E971C6F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9.59</w:t>
            </w:r>
          </w:p>
          <w:p w14:paraId="2CCED8A1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7.38, </w:t>
            </w:r>
          </w:p>
          <w:p w14:paraId="78076408" w14:textId="7431C406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2.47)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2F575F3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7.79</w:t>
            </w:r>
          </w:p>
          <w:p w14:paraId="76934B4F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5.41, </w:t>
            </w:r>
          </w:p>
          <w:p w14:paraId="4E9574E7" w14:textId="15DD6C66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1.22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8131810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.33</w:t>
            </w:r>
          </w:p>
          <w:p w14:paraId="6F8EFCF8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3.23, </w:t>
            </w:r>
          </w:p>
          <w:p w14:paraId="56B28E45" w14:textId="5B8BAA28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8.82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14:paraId="2876C476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1.81</w:t>
            </w:r>
          </w:p>
          <w:p w14:paraId="6F5BA46E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8.05, </w:t>
            </w:r>
          </w:p>
          <w:p w14:paraId="0F37C2E4" w14:textId="29BFF2D5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7.32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  <w:vAlign w:val="bottom"/>
          </w:tcPr>
          <w:p w14:paraId="64B94E88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7.93</w:t>
            </w:r>
          </w:p>
          <w:p w14:paraId="34069E0F" w14:textId="77777777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4.99, </w:t>
            </w:r>
          </w:p>
          <w:p w14:paraId="5A7E1378" w14:textId="7CEA7971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2.60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</w:tcPr>
          <w:p w14:paraId="1B08CA6E" w14:textId="0CA4CA19" w:rsidR="006B05F4" w:rsidRPr="00393B38" w:rsidRDefault="006B05F4" w:rsidP="006B05F4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0.</w:t>
            </w:r>
            <w:r w:rsidR="003C072F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077</w:t>
            </w:r>
          </w:p>
        </w:tc>
      </w:tr>
    </w:tbl>
    <w:bookmarkEnd w:id="1"/>
    <w:bookmarkEnd w:id="2"/>
    <w:p w14:paraId="2BB56AEA" w14:textId="309C64B9" w:rsidR="00ED7458" w:rsidRPr="00393B38" w:rsidRDefault="00ED7458" w:rsidP="007B2527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 xml:space="preserve">Note: * </w:t>
      </w:r>
      <w:r w:rsidRPr="0041743B">
        <w:rPr>
          <w:rFonts w:ascii="Calibri" w:hAnsi="Calibri" w:cstheme="minorBidi"/>
          <w:i/>
          <w:iCs/>
          <w:sz w:val="20"/>
          <w:szCs w:val="20"/>
        </w:rPr>
        <w:t>p</w:t>
      </w:r>
      <w:r w:rsidRPr="00393B38">
        <w:rPr>
          <w:rFonts w:ascii="Calibri" w:hAnsi="Calibri" w:cstheme="minorBidi"/>
          <w:sz w:val="20"/>
          <w:szCs w:val="20"/>
        </w:rPr>
        <w:t xml:space="preserve"> ≤ 0.05</w:t>
      </w:r>
    </w:p>
    <w:p w14:paraId="1AC2AFA1" w14:textId="17DA15FE" w:rsidR="009304CC" w:rsidRPr="00393B38" w:rsidRDefault="00F84874" w:rsidP="00977210">
      <w:pPr>
        <w:spacing w:line="259" w:lineRule="auto"/>
        <w:ind w:left="-426" w:firstLine="568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>Abbreviation: GMC: geometric mean concentration, BAU: binding antibody unit, GMR: geometric mean ratio</w:t>
      </w:r>
    </w:p>
    <w:p w14:paraId="6D6ACAAE" w14:textId="77777777" w:rsidR="00462CB2" w:rsidRDefault="00304F0C" w:rsidP="00304F0C">
      <w:pPr>
        <w:spacing w:line="259" w:lineRule="auto"/>
        <w:ind w:left="-426" w:firstLine="568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 xml:space="preserve">Titer values reported as below the lower limit of detection (LLOD = 1:40) were replaced with </w:t>
      </w:r>
      <w:r w:rsidR="00266922">
        <w:rPr>
          <w:rFonts w:ascii="Calibri" w:hAnsi="Calibri" w:cstheme="minorBidi"/>
          <w:sz w:val="20"/>
          <w:szCs w:val="20"/>
        </w:rPr>
        <w:t>20</w:t>
      </w:r>
    </w:p>
    <w:p w14:paraId="38581512" w14:textId="77777777" w:rsidR="00266922" w:rsidRDefault="00266922" w:rsidP="00304F0C">
      <w:pPr>
        <w:spacing w:line="259" w:lineRule="auto"/>
        <w:ind w:left="-426" w:firstLine="568"/>
        <w:rPr>
          <w:rFonts w:ascii="Calibri" w:hAnsi="Calibri" w:cstheme="minorBidi"/>
          <w:sz w:val="20"/>
          <w:szCs w:val="20"/>
        </w:rPr>
      </w:pPr>
    </w:p>
    <w:p w14:paraId="059A6527" w14:textId="0D8C15DA" w:rsidR="00961DA8" w:rsidRPr="00393B38" w:rsidRDefault="00961DA8" w:rsidP="00266922">
      <w:pPr>
        <w:rPr>
          <w:rFonts w:ascii="Calibri" w:hAnsi="Calibri" w:cstheme="minorBidi"/>
          <w:sz w:val="20"/>
          <w:szCs w:val="20"/>
        </w:rPr>
      </w:pPr>
    </w:p>
    <w:sectPr w:rsidR="00961DA8" w:rsidRPr="00393B38" w:rsidSect="0026692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3755" w14:textId="77777777" w:rsidR="00FD248E" w:rsidRDefault="00FD248E" w:rsidP="00F84874">
      <w:r>
        <w:separator/>
      </w:r>
    </w:p>
  </w:endnote>
  <w:endnote w:type="continuationSeparator" w:id="0">
    <w:p w14:paraId="6BAB0F72" w14:textId="77777777" w:rsidR="00FD248E" w:rsidRDefault="00FD248E" w:rsidP="00F8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7C7A4" w14:textId="184D1340" w:rsidR="003E7EE9" w:rsidRPr="00AC40E0" w:rsidRDefault="003E7EE9" w:rsidP="00AC40E0">
    <w:pPr>
      <w:pStyle w:val="Footer"/>
      <w:ind w:left="-284"/>
      <w:jc w:val="center"/>
      <w:rPr>
        <w:color w:val="000000" w:themeColor="text1"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08EC" w14:textId="77777777" w:rsidR="00FD248E" w:rsidRDefault="00FD248E" w:rsidP="00F84874">
      <w:r>
        <w:separator/>
      </w:r>
    </w:p>
  </w:footnote>
  <w:footnote w:type="continuationSeparator" w:id="0">
    <w:p w14:paraId="45F7EB47" w14:textId="77777777" w:rsidR="00FD248E" w:rsidRDefault="00FD248E" w:rsidP="00F84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54FB2"/>
    <w:multiLevelType w:val="hybridMultilevel"/>
    <w:tmpl w:val="429E0F3E"/>
    <w:lvl w:ilvl="0" w:tplc="26446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E805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632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6646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A023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5CFC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221B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0EA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EE06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zczNDexMLAwNzdQ0lEKTi0uzszPAykwtqgFAFiBJlstAAAA"/>
  </w:docVars>
  <w:rsids>
    <w:rsidRoot w:val="00E97AE6"/>
    <w:rsid w:val="00000129"/>
    <w:rsid w:val="00006707"/>
    <w:rsid w:val="00006FCB"/>
    <w:rsid w:val="00014000"/>
    <w:rsid w:val="00016FD9"/>
    <w:rsid w:val="00021D57"/>
    <w:rsid w:val="00022CD2"/>
    <w:rsid w:val="00026006"/>
    <w:rsid w:val="0003094C"/>
    <w:rsid w:val="00032B76"/>
    <w:rsid w:val="00035239"/>
    <w:rsid w:val="00040052"/>
    <w:rsid w:val="00040FBB"/>
    <w:rsid w:val="000414E6"/>
    <w:rsid w:val="00041ABF"/>
    <w:rsid w:val="00042208"/>
    <w:rsid w:val="0004514F"/>
    <w:rsid w:val="00045CDF"/>
    <w:rsid w:val="00045D4E"/>
    <w:rsid w:val="0005278A"/>
    <w:rsid w:val="00053137"/>
    <w:rsid w:val="00061C3D"/>
    <w:rsid w:val="00061EBB"/>
    <w:rsid w:val="00063DB7"/>
    <w:rsid w:val="00071E05"/>
    <w:rsid w:val="00072B7E"/>
    <w:rsid w:val="000817D3"/>
    <w:rsid w:val="00085846"/>
    <w:rsid w:val="00086EBE"/>
    <w:rsid w:val="00090FEB"/>
    <w:rsid w:val="0009120A"/>
    <w:rsid w:val="000A14E5"/>
    <w:rsid w:val="000A3B63"/>
    <w:rsid w:val="000A4AE6"/>
    <w:rsid w:val="000A5AC4"/>
    <w:rsid w:val="000A5B18"/>
    <w:rsid w:val="000A5F3F"/>
    <w:rsid w:val="000A6B38"/>
    <w:rsid w:val="000A7098"/>
    <w:rsid w:val="000A7676"/>
    <w:rsid w:val="000A7B43"/>
    <w:rsid w:val="000A7DFA"/>
    <w:rsid w:val="000B2399"/>
    <w:rsid w:val="000B299C"/>
    <w:rsid w:val="000B388D"/>
    <w:rsid w:val="000B5C30"/>
    <w:rsid w:val="000B6DF9"/>
    <w:rsid w:val="000C16EC"/>
    <w:rsid w:val="000C2E54"/>
    <w:rsid w:val="000D246D"/>
    <w:rsid w:val="000E0F3B"/>
    <w:rsid w:val="000E1213"/>
    <w:rsid w:val="000F0F5D"/>
    <w:rsid w:val="000F5746"/>
    <w:rsid w:val="000F7E61"/>
    <w:rsid w:val="001037FE"/>
    <w:rsid w:val="00105F41"/>
    <w:rsid w:val="00110DA6"/>
    <w:rsid w:val="00112D42"/>
    <w:rsid w:val="0011423A"/>
    <w:rsid w:val="00120F59"/>
    <w:rsid w:val="0012133B"/>
    <w:rsid w:val="00122796"/>
    <w:rsid w:val="00125E30"/>
    <w:rsid w:val="001270F5"/>
    <w:rsid w:val="00131DF0"/>
    <w:rsid w:val="001332D1"/>
    <w:rsid w:val="001343F5"/>
    <w:rsid w:val="00137C46"/>
    <w:rsid w:val="00142312"/>
    <w:rsid w:val="00142935"/>
    <w:rsid w:val="00143E4B"/>
    <w:rsid w:val="001445F5"/>
    <w:rsid w:val="00147178"/>
    <w:rsid w:val="00150C2C"/>
    <w:rsid w:val="00150DDA"/>
    <w:rsid w:val="00151F7C"/>
    <w:rsid w:val="00153FF8"/>
    <w:rsid w:val="00160443"/>
    <w:rsid w:val="00160AA0"/>
    <w:rsid w:val="00161A05"/>
    <w:rsid w:val="00167079"/>
    <w:rsid w:val="001737CF"/>
    <w:rsid w:val="0017587F"/>
    <w:rsid w:val="00177AF8"/>
    <w:rsid w:val="00182D22"/>
    <w:rsid w:val="00185D7D"/>
    <w:rsid w:val="0018618B"/>
    <w:rsid w:val="00187F1B"/>
    <w:rsid w:val="00193A89"/>
    <w:rsid w:val="00193F0D"/>
    <w:rsid w:val="00194389"/>
    <w:rsid w:val="00194915"/>
    <w:rsid w:val="00195822"/>
    <w:rsid w:val="00195BC2"/>
    <w:rsid w:val="001A0C47"/>
    <w:rsid w:val="001A3970"/>
    <w:rsid w:val="001A6907"/>
    <w:rsid w:val="001A7410"/>
    <w:rsid w:val="001C67E2"/>
    <w:rsid w:val="001C7982"/>
    <w:rsid w:val="001D5F5F"/>
    <w:rsid w:val="001E0701"/>
    <w:rsid w:val="001E1610"/>
    <w:rsid w:val="001E2D9F"/>
    <w:rsid w:val="001F2511"/>
    <w:rsid w:val="001F326E"/>
    <w:rsid w:val="001F3880"/>
    <w:rsid w:val="001F5307"/>
    <w:rsid w:val="001F78E6"/>
    <w:rsid w:val="00203D5A"/>
    <w:rsid w:val="00206361"/>
    <w:rsid w:val="00212A5F"/>
    <w:rsid w:val="00212B35"/>
    <w:rsid w:val="00212D3E"/>
    <w:rsid w:val="00220D1D"/>
    <w:rsid w:val="002232C1"/>
    <w:rsid w:val="0022424A"/>
    <w:rsid w:val="002314C8"/>
    <w:rsid w:val="00233204"/>
    <w:rsid w:val="002356EB"/>
    <w:rsid w:val="00236A90"/>
    <w:rsid w:val="002401D4"/>
    <w:rsid w:val="00243257"/>
    <w:rsid w:val="002477E9"/>
    <w:rsid w:val="00254389"/>
    <w:rsid w:val="0025757F"/>
    <w:rsid w:val="00263DAF"/>
    <w:rsid w:val="00266922"/>
    <w:rsid w:val="002724F9"/>
    <w:rsid w:val="00274925"/>
    <w:rsid w:val="00275CEA"/>
    <w:rsid w:val="00276144"/>
    <w:rsid w:val="0027797C"/>
    <w:rsid w:val="00280529"/>
    <w:rsid w:val="00282155"/>
    <w:rsid w:val="00284EA0"/>
    <w:rsid w:val="002902E1"/>
    <w:rsid w:val="002A4E85"/>
    <w:rsid w:val="002A4FB2"/>
    <w:rsid w:val="002A7039"/>
    <w:rsid w:val="002B2209"/>
    <w:rsid w:val="002B4656"/>
    <w:rsid w:val="002C2598"/>
    <w:rsid w:val="002C522A"/>
    <w:rsid w:val="002C61F8"/>
    <w:rsid w:val="002C6744"/>
    <w:rsid w:val="002D00E1"/>
    <w:rsid w:val="002D0526"/>
    <w:rsid w:val="002D1E1B"/>
    <w:rsid w:val="002D7130"/>
    <w:rsid w:val="002E1F61"/>
    <w:rsid w:val="002E2B6C"/>
    <w:rsid w:val="002E3D19"/>
    <w:rsid w:val="002E41E2"/>
    <w:rsid w:val="002F1385"/>
    <w:rsid w:val="002F1410"/>
    <w:rsid w:val="002F2EC2"/>
    <w:rsid w:val="002F4E05"/>
    <w:rsid w:val="002F6390"/>
    <w:rsid w:val="002F6B5D"/>
    <w:rsid w:val="002F6CA4"/>
    <w:rsid w:val="002F7AEB"/>
    <w:rsid w:val="003006AB"/>
    <w:rsid w:val="00304F0C"/>
    <w:rsid w:val="00305828"/>
    <w:rsid w:val="00310946"/>
    <w:rsid w:val="00315D83"/>
    <w:rsid w:val="0031782F"/>
    <w:rsid w:val="00317CD2"/>
    <w:rsid w:val="00322102"/>
    <w:rsid w:val="003246EE"/>
    <w:rsid w:val="003261A2"/>
    <w:rsid w:val="00327932"/>
    <w:rsid w:val="00334C4B"/>
    <w:rsid w:val="00334D95"/>
    <w:rsid w:val="00334DA4"/>
    <w:rsid w:val="00335BA0"/>
    <w:rsid w:val="00335DDF"/>
    <w:rsid w:val="003366AA"/>
    <w:rsid w:val="00341009"/>
    <w:rsid w:val="003449CF"/>
    <w:rsid w:val="00345D2A"/>
    <w:rsid w:val="00346276"/>
    <w:rsid w:val="00346F2D"/>
    <w:rsid w:val="0034726D"/>
    <w:rsid w:val="003475E6"/>
    <w:rsid w:val="00350613"/>
    <w:rsid w:val="003515C8"/>
    <w:rsid w:val="00352250"/>
    <w:rsid w:val="003558C0"/>
    <w:rsid w:val="003576BD"/>
    <w:rsid w:val="00361A1E"/>
    <w:rsid w:val="00361B50"/>
    <w:rsid w:val="003652B5"/>
    <w:rsid w:val="00367C57"/>
    <w:rsid w:val="00371652"/>
    <w:rsid w:val="00375037"/>
    <w:rsid w:val="00391399"/>
    <w:rsid w:val="00391E85"/>
    <w:rsid w:val="00393128"/>
    <w:rsid w:val="00393B38"/>
    <w:rsid w:val="003A66D4"/>
    <w:rsid w:val="003B240B"/>
    <w:rsid w:val="003B5D95"/>
    <w:rsid w:val="003B6A84"/>
    <w:rsid w:val="003B73A0"/>
    <w:rsid w:val="003C072F"/>
    <w:rsid w:val="003C562F"/>
    <w:rsid w:val="003D1A0E"/>
    <w:rsid w:val="003D350C"/>
    <w:rsid w:val="003D547F"/>
    <w:rsid w:val="003E0745"/>
    <w:rsid w:val="003E16E4"/>
    <w:rsid w:val="003E683E"/>
    <w:rsid w:val="003E7EE9"/>
    <w:rsid w:val="003F2CD6"/>
    <w:rsid w:val="003F2D6B"/>
    <w:rsid w:val="003F54A4"/>
    <w:rsid w:val="004033BB"/>
    <w:rsid w:val="004038E0"/>
    <w:rsid w:val="00406C75"/>
    <w:rsid w:val="004137F5"/>
    <w:rsid w:val="004138CF"/>
    <w:rsid w:val="004143FC"/>
    <w:rsid w:val="004146D8"/>
    <w:rsid w:val="0041477A"/>
    <w:rsid w:val="00414B81"/>
    <w:rsid w:val="00416671"/>
    <w:rsid w:val="004170DB"/>
    <w:rsid w:val="0041743B"/>
    <w:rsid w:val="00420BE0"/>
    <w:rsid w:val="00425804"/>
    <w:rsid w:val="004263A0"/>
    <w:rsid w:val="00431A6A"/>
    <w:rsid w:val="0043455F"/>
    <w:rsid w:val="00436DC6"/>
    <w:rsid w:val="00441BC5"/>
    <w:rsid w:val="0045347F"/>
    <w:rsid w:val="004553A7"/>
    <w:rsid w:val="004554C0"/>
    <w:rsid w:val="004566AD"/>
    <w:rsid w:val="004578FE"/>
    <w:rsid w:val="00461B6E"/>
    <w:rsid w:val="00462405"/>
    <w:rsid w:val="00462CB2"/>
    <w:rsid w:val="00475101"/>
    <w:rsid w:val="00475AC6"/>
    <w:rsid w:val="00475E43"/>
    <w:rsid w:val="0047714F"/>
    <w:rsid w:val="0048084F"/>
    <w:rsid w:val="004827B7"/>
    <w:rsid w:val="00483AE3"/>
    <w:rsid w:val="00487E32"/>
    <w:rsid w:val="00494FC5"/>
    <w:rsid w:val="004950FF"/>
    <w:rsid w:val="00497F00"/>
    <w:rsid w:val="004A33C2"/>
    <w:rsid w:val="004A3404"/>
    <w:rsid w:val="004A7466"/>
    <w:rsid w:val="004B106C"/>
    <w:rsid w:val="004B16A9"/>
    <w:rsid w:val="004B2BCE"/>
    <w:rsid w:val="004B4DAE"/>
    <w:rsid w:val="004B5F38"/>
    <w:rsid w:val="004C0973"/>
    <w:rsid w:val="004C1768"/>
    <w:rsid w:val="004C297B"/>
    <w:rsid w:val="004C5F41"/>
    <w:rsid w:val="004C6543"/>
    <w:rsid w:val="004C73F3"/>
    <w:rsid w:val="004C7584"/>
    <w:rsid w:val="004D2D09"/>
    <w:rsid w:val="004D7959"/>
    <w:rsid w:val="004E1BE5"/>
    <w:rsid w:val="004E2A0B"/>
    <w:rsid w:val="004E5FB2"/>
    <w:rsid w:val="004E7AE0"/>
    <w:rsid w:val="004F0A1E"/>
    <w:rsid w:val="004F0F2B"/>
    <w:rsid w:val="004F1B39"/>
    <w:rsid w:val="004F2BF9"/>
    <w:rsid w:val="004F46CC"/>
    <w:rsid w:val="004F69F6"/>
    <w:rsid w:val="004F7755"/>
    <w:rsid w:val="00501C08"/>
    <w:rsid w:val="00507CFE"/>
    <w:rsid w:val="005100A0"/>
    <w:rsid w:val="00511E50"/>
    <w:rsid w:val="00512AC9"/>
    <w:rsid w:val="00512B05"/>
    <w:rsid w:val="00514E75"/>
    <w:rsid w:val="005177B4"/>
    <w:rsid w:val="0052079C"/>
    <w:rsid w:val="005210CF"/>
    <w:rsid w:val="00521FB2"/>
    <w:rsid w:val="005228EE"/>
    <w:rsid w:val="00531296"/>
    <w:rsid w:val="005328AF"/>
    <w:rsid w:val="0053311F"/>
    <w:rsid w:val="00533FBC"/>
    <w:rsid w:val="00534CD2"/>
    <w:rsid w:val="0053563C"/>
    <w:rsid w:val="0053611E"/>
    <w:rsid w:val="00536880"/>
    <w:rsid w:val="00546157"/>
    <w:rsid w:val="0055009D"/>
    <w:rsid w:val="00550AF0"/>
    <w:rsid w:val="005551C3"/>
    <w:rsid w:val="00557B37"/>
    <w:rsid w:val="00557EDF"/>
    <w:rsid w:val="005607A9"/>
    <w:rsid w:val="005621CB"/>
    <w:rsid w:val="00562B09"/>
    <w:rsid w:val="00563D0E"/>
    <w:rsid w:val="00577878"/>
    <w:rsid w:val="00585AF3"/>
    <w:rsid w:val="00586430"/>
    <w:rsid w:val="0058751E"/>
    <w:rsid w:val="0059375D"/>
    <w:rsid w:val="005963A0"/>
    <w:rsid w:val="005A3569"/>
    <w:rsid w:val="005A7E28"/>
    <w:rsid w:val="005B2B37"/>
    <w:rsid w:val="005B650D"/>
    <w:rsid w:val="005B71FF"/>
    <w:rsid w:val="005C26AB"/>
    <w:rsid w:val="005C3FAF"/>
    <w:rsid w:val="005C5C64"/>
    <w:rsid w:val="005C6419"/>
    <w:rsid w:val="005D48E1"/>
    <w:rsid w:val="005D58E6"/>
    <w:rsid w:val="005E0ECB"/>
    <w:rsid w:val="005E1938"/>
    <w:rsid w:val="005E59FA"/>
    <w:rsid w:val="005F0B55"/>
    <w:rsid w:val="005F1D0A"/>
    <w:rsid w:val="005F3185"/>
    <w:rsid w:val="005F62F0"/>
    <w:rsid w:val="005F71A3"/>
    <w:rsid w:val="00603F46"/>
    <w:rsid w:val="00604AC2"/>
    <w:rsid w:val="00607EAC"/>
    <w:rsid w:val="00611699"/>
    <w:rsid w:val="006137B4"/>
    <w:rsid w:val="00614952"/>
    <w:rsid w:val="00620418"/>
    <w:rsid w:val="00622611"/>
    <w:rsid w:val="00625E07"/>
    <w:rsid w:val="00627342"/>
    <w:rsid w:val="0063328C"/>
    <w:rsid w:val="00633815"/>
    <w:rsid w:val="0063412E"/>
    <w:rsid w:val="006352F1"/>
    <w:rsid w:val="00641750"/>
    <w:rsid w:val="006434DA"/>
    <w:rsid w:val="00643643"/>
    <w:rsid w:val="00644091"/>
    <w:rsid w:val="00651AFE"/>
    <w:rsid w:val="006533BD"/>
    <w:rsid w:val="00657362"/>
    <w:rsid w:val="00657BA8"/>
    <w:rsid w:val="006604AC"/>
    <w:rsid w:val="0066212E"/>
    <w:rsid w:val="006638A5"/>
    <w:rsid w:val="00663FE2"/>
    <w:rsid w:val="00671B2C"/>
    <w:rsid w:val="006740D6"/>
    <w:rsid w:val="00674B43"/>
    <w:rsid w:val="006900FB"/>
    <w:rsid w:val="00692D58"/>
    <w:rsid w:val="006964C7"/>
    <w:rsid w:val="00697018"/>
    <w:rsid w:val="006A06E4"/>
    <w:rsid w:val="006A309A"/>
    <w:rsid w:val="006B05F4"/>
    <w:rsid w:val="006B09F5"/>
    <w:rsid w:val="006B1EEB"/>
    <w:rsid w:val="006B32EA"/>
    <w:rsid w:val="006B447C"/>
    <w:rsid w:val="006C50E0"/>
    <w:rsid w:val="006C52B4"/>
    <w:rsid w:val="006C5F15"/>
    <w:rsid w:val="006D18F3"/>
    <w:rsid w:val="006D5145"/>
    <w:rsid w:val="006D62CC"/>
    <w:rsid w:val="006D7DA7"/>
    <w:rsid w:val="006E3737"/>
    <w:rsid w:val="006F1721"/>
    <w:rsid w:val="006F40EC"/>
    <w:rsid w:val="006F57AC"/>
    <w:rsid w:val="00700851"/>
    <w:rsid w:val="007037E4"/>
    <w:rsid w:val="00703964"/>
    <w:rsid w:val="00704CA6"/>
    <w:rsid w:val="00705F03"/>
    <w:rsid w:val="0070797A"/>
    <w:rsid w:val="00710006"/>
    <w:rsid w:val="00715770"/>
    <w:rsid w:val="0071679E"/>
    <w:rsid w:val="00716AF6"/>
    <w:rsid w:val="00717226"/>
    <w:rsid w:val="00726CA3"/>
    <w:rsid w:val="00727B2E"/>
    <w:rsid w:val="00733161"/>
    <w:rsid w:val="00733232"/>
    <w:rsid w:val="00734585"/>
    <w:rsid w:val="007367C9"/>
    <w:rsid w:val="00736B61"/>
    <w:rsid w:val="00740624"/>
    <w:rsid w:val="00743A9B"/>
    <w:rsid w:val="00743EF2"/>
    <w:rsid w:val="00744B02"/>
    <w:rsid w:val="007453B7"/>
    <w:rsid w:val="0074685D"/>
    <w:rsid w:val="00746C96"/>
    <w:rsid w:val="00750359"/>
    <w:rsid w:val="00753E84"/>
    <w:rsid w:val="0075482C"/>
    <w:rsid w:val="00761154"/>
    <w:rsid w:val="00761785"/>
    <w:rsid w:val="00762CC6"/>
    <w:rsid w:val="00763F4D"/>
    <w:rsid w:val="007642F6"/>
    <w:rsid w:val="007645FB"/>
    <w:rsid w:val="0077090A"/>
    <w:rsid w:val="007743B0"/>
    <w:rsid w:val="0077479C"/>
    <w:rsid w:val="0077500B"/>
    <w:rsid w:val="00777214"/>
    <w:rsid w:val="007803A4"/>
    <w:rsid w:val="00783F9F"/>
    <w:rsid w:val="007846AD"/>
    <w:rsid w:val="007849B8"/>
    <w:rsid w:val="00786FF2"/>
    <w:rsid w:val="007900D9"/>
    <w:rsid w:val="0079171F"/>
    <w:rsid w:val="007928A4"/>
    <w:rsid w:val="0079361E"/>
    <w:rsid w:val="007A2604"/>
    <w:rsid w:val="007A76AA"/>
    <w:rsid w:val="007A782D"/>
    <w:rsid w:val="007B0948"/>
    <w:rsid w:val="007B2527"/>
    <w:rsid w:val="007B27FC"/>
    <w:rsid w:val="007B7D5E"/>
    <w:rsid w:val="007C31C1"/>
    <w:rsid w:val="007C3892"/>
    <w:rsid w:val="007C77DB"/>
    <w:rsid w:val="007D02DE"/>
    <w:rsid w:val="007D1428"/>
    <w:rsid w:val="007D1B95"/>
    <w:rsid w:val="007D2D9A"/>
    <w:rsid w:val="007D318A"/>
    <w:rsid w:val="007E0B6D"/>
    <w:rsid w:val="007E0FA5"/>
    <w:rsid w:val="007E16D0"/>
    <w:rsid w:val="007E2C4B"/>
    <w:rsid w:val="007E3AE2"/>
    <w:rsid w:val="007E5109"/>
    <w:rsid w:val="007F28CA"/>
    <w:rsid w:val="007F6E3B"/>
    <w:rsid w:val="00800A27"/>
    <w:rsid w:val="0080378B"/>
    <w:rsid w:val="008039FC"/>
    <w:rsid w:val="00804513"/>
    <w:rsid w:val="00805873"/>
    <w:rsid w:val="00812F6A"/>
    <w:rsid w:val="008221AA"/>
    <w:rsid w:val="00822B5E"/>
    <w:rsid w:val="00826256"/>
    <w:rsid w:val="00826C90"/>
    <w:rsid w:val="00827314"/>
    <w:rsid w:val="00827DA3"/>
    <w:rsid w:val="00833E2F"/>
    <w:rsid w:val="00834374"/>
    <w:rsid w:val="008355BF"/>
    <w:rsid w:val="0083602F"/>
    <w:rsid w:val="0083635A"/>
    <w:rsid w:val="008364A8"/>
    <w:rsid w:val="00851874"/>
    <w:rsid w:val="0085378A"/>
    <w:rsid w:val="00856933"/>
    <w:rsid w:val="00856C1E"/>
    <w:rsid w:val="00857ABC"/>
    <w:rsid w:val="008613AF"/>
    <w:rsid w:val="00863853"/>
    <w:rsid w:val="00865433"/>
    <w:rsid w:val="0086637B"/>
    <w:rsid w:val="00872319"/>
    <w:rsid w:val="008759A2"/>
    <w:rsid w:val="00875F3A"/>
    <w:rsid w:val="00880301"/>
    <w:rsid w:val="008811A8"/>
    <w:rsid w:val="00882D96"/>
    <w:rsid w:val="00884E6A"/>
    <w:rsid w:val="0088597E"/>
    <w:rsid w:val="00885CAC"/>
    <w:rsid w:val="00887840"/>
    <w:rsid w:val="00887A49"/>
    <w:rsid w:val="008955B8"/>
    <w:rsid w:val="0089629C"/>
    <w:rsid w:val="008968F0"/>
    <w:rsid w:val="00897A53"/>
    <w:rsid w:val="00897E81"/>
    <w:rsid w:val="008A174E"/>
    <w:rsid w:val="008A180E"/>
    <w:rsid w:val="008A3A53"/>
    <w:rsid w:val="008A429F"/>
    <w:rsid w:val="008A5864"/>
    <w:rsid w:val="008A7487"/>
    <w:rsid w:val="008B2C42"/>
    <w:rsid w:val="008B5ACA"/>
    <w:rsid w:val="008B5E8C"/>
    <w:rsid w:val="008B5FC1"/>
    <w:rsid w:val="008B6478"/>
    <w:rsid w:val="008B6C9F"/>
    <w:rsid w:val="008B75D8"/>
    <w:rsid w:val="008C0571"/>
    <w:rsid w:val="008C50DB"/>
    <w:rsid w:val="008C5909"/>
    <w:rsid w:val="008D0516"/>
    <w:rsid w:val="008D1182"/>
    <w:rsid w:val="008D4D21"/>
    <w:rsid w:val="008E4340"/>
    <w:rsid w:val="008E61C8"/>
    <w:rsid w:val="008F0AE8"/>
    <w:rsid w:val="008F0E64"/>
    <w:rsid w:val="008F1C0B"/>
    <w:rsid w:val="008F3FDC"/>
    <w:rsid w:val="008F4BEA"/>
    <w:rsid w:val="008F584D"/>
    <w:rsid w:val="008F6CDC"/>
    <w:rsid w:val="009023F4"/>
    <w:rsid w:val="00903735"/>
    <w:rsid w:val="00903815"/>
    <w:rsid w:val="009075C8"/>
    <w:rsid w:val="009113B8"/>
    <w:rsid w:val="00914519"/>
    <w:rsid w:val="00915091"/>
    <w:rsid w:val="009205FC"/>
    <w:rsid w:val="009216A6"/>
    <w:rsid w:val="00923F60"/>
    <w:rsid w:val="0092768C"/>
    <w:rsid w:val="009304CC"/>
    <w:rsid w:val="00932354"/>
    <w:rsid w:val="00934F73"/>
    <w:rsid w:val="00937BB8"/>
    <w:rsid w:val="009456E6"/>
    <w:rsid w:val="009563CB"/>
    <w:rsid w:val="00961DA8"/>
    <w:rsid w:val="009620A4"/>
    <w:rsid w:val="009640C1"/>
    <w:rsid w:val="009646D1"/>
    <w:rsid w:val="009648F9"/>
    <w:rsid w:val="009659C5"/>
    <w:rsid w:val="00967279"/>
    <w:rsid w:val="009677DF"/>
    <w:rsid w:val="00971178"/>
    <w:rsid w:val="0097135D"/>
    <w:rsid w:val="0097157E"/>
    <w:rsid w:val="00975ADB"/>
    <w:rsid w:val="00977210"/>
    <w:rsid w:val="0098192A"/>
    <w:rsid w:val="00983C47"/>
    <w:rsid w:val="00984ACD"/>
    <w:rsid w:val="009A3089"/>
    <w:rsid w:val="009A7AD4"/>
    <w:rsid w:val="009B09C3"/>
    <w:rsid w:val="009B1955"/>
    <w:rsid w:val="009B68AD"/>
    <w:rsid w:val="009C6E8A"/>
    <w:rsid w:val="009D0F35"/>
    <w:rsid w:val="009D23BB"/>
    <w:rsid w:val="009D2DFC"/>
    <w:rsid w:val="009D57BE"/>
    <w:rsid w:val="009D751D"/>
    <w:rsid w:val="009E2C2E"/>
    <w:rsid w:val="009E3B61"/>
    <w:rsid w:val="009E504B"/>
    <w:rsid w:val="009E548C"/>
    <w:rsid w:val="009E5D3B"/>
    <w:rsid w:val="009E6645"/>
    <w:rsid w:val="009F1D00"/>
    <w:rsid w:val="009F2A22"/>
    <w:rsid w:val="009F5A95"/>
    <w:rsid w:val="009F6281"/>
    <w:rsid w:val="009F6B76"/>
    <w:rsid w:val="00A016C6"/>
    <w:rsid w:val="00A02B5E"/>
    <w:rsid w:val="00A03561"/>
    <w:rsid w:val="00A14539"/>
    <w:rsid w:val="00A1646F"/>
    <w:rsid w:val="00A20105"/>
    <w:rsid w:val="00A22E7B"/>
    <w:rsid w:val="00A24663"/>
    <w:rsid w:val="00A315AB"/>
    <w:rsid w:val="00A31E2A"/>
    <w:rsid w:val="00A33250"/>
    <w:rsid w:val="00A405B1"/>
    <w:rsid w:val="00A40A7E"/>
    <w:rsid w:val="00A41AB4"/>
    <w:rsid w:val="00A45582"/>
    <w:rsid w:val="00A47E2D"/>
    <w:rsid w:val="00A511C8"/>
    <w:rsid w:val="00A51AB4"/>
    <w:rsid w:val="00A5434A"/>
    <w:rsid w:val="00A62FAE"/>
    <w:rsid w:val="00A63685"/>
    <w:rsid w:val="00A63C64"/>
    <w:rsid w:val="00A64FA7"/>
    <w:rsid w:val="00A65EA3"/>
    <w:rsid w:val="00A755E5"/>
    <w:rsid w:val="00A756E2"/>
    <w:rsid w:val="00A77705"/>
    <w:rsid w:val="00A812E5"/>
    <w:rsid w:val="00A8289B"/>
    <w:rsid w:val="00A965A0"/>
    <w:rsid w:val="00AA1059"/>
    <w:rsid w:val="00AA29DD"/>
    <w:rsid w:val="00AA37B5"/>
    <w:rsid w:val="00AB02F1"/>
    <w:rsid w:val="00AB0DCA"/>
    <w:rsid w:val="00AC3E65"/>
    <w:rsid w:val="00AC40E0"/>
    <w:rsid w:val="00AE01E4"/>
    <w:rsid w:val="00AE478D"/>
    <w:rsid w:val="00AE51FA"/>
    <w:rsid w:val="00AF07F6"/>
    <w:rsid w:val="00AF241B"/>
    <w:rsid w:val="00AF5E78"/>
    <w:rsid w:val="00B0088E"/>
    <w:rsid w:val="00B02C66"/>
    <w:rsid w:val="00B147B6"/>
    <w:rsid w:val="00B35AD1"/>
    <w:rsid w:val="00B42FD7"/>
    <w:rsid w:val="00B45752"/>
    <w:rsid w:val="00B4585C"/>
    <w:rsid w:val="00B46F13"/>
    <w:rsid w:val="00B47B3C"/>
    <w:rsid w:val="00B509B9"/>
    <w:rsid w:val="00B51C61"/>
    <w:rsid w:val="00B6202D"/>
    <w:rsid w:val="00B72CA1"/>
    <w:rsid w:val="00B73211"/>
    <w:rsid w:val="00B854B9"/>
    <w:rsid w:val="00B875A4"/>
    <w:rsid w:val="00B92C5B"/>
    <w:rsid w:val="00B94502"/>
    <w:rsid w:val="00B97F11"/>
    <w:rsid w:val="00BA6416"/>
    <w:rsid w:val="00BA7EAF"/>
    <w:rsid w:val="00BB3C27"/>
    <w:rsid w:val="00BB3FC6"/>
    <w:rsid w:val="00BB43DA"/>
    <w:rsid w:val="00BB4D1B"/>
    <w:rsid w:val="00BC1848"/>
    <w:rsid w:val="00BC4F9A"/>
    <w:rsid w:val="00BC7F28"/>
    <w:rsid w:val="00BD18E3"/>
    <w:rsid w:val="00BD3B7A"/>
    <w:rsid w:val="00BD6201"/>
    <w:rsid w:val="00BE71F1"/>
    <w:rsid w:val="00BF0145"/>
    <w:rsid w:val="00BF48D8"/>
    <w:rsid w:val="00C010A5"/>
    <w:rsid w:val="00C041A3"/>
    <w:rsid w:val="00C045A1"/>
    <w:rsid w:val="00C069DA"/>
    <w:rsid w:val="00C10A14"/>
    <w:rsid w:val="00C13E73"/>
    <w:rsid w:val="00C2198F"/>
    <w:rsid w:val="00C238D5"/>
    <w:rsid w:val="00C23DCF"/>
    <w:rsid w:val="00C30017"/>
    <w:rsid w:val="00C30A33"/>
    <w:rsid w:val="00C31650"/>
    <w:rsid w:val="00C33A92"/>
    <w:rsid w:val="00C44103"/>
    <w:rsid w:val="00C44DDD"/>
    <w:rsid w:val="00C45994"/>
    <w:rsid w:val="00C50C42"/>
    <w:rsid w:val="00C534B7"/>
    <w:rsid w:val="00C5602F"/>
    <w:rsid w:val="00C57B6B"/>
    <w:rsid w:val="00C57E29"/>
    <w:rsid w:val="00C609EA"/>
    <w:rsid w:val="00C62E64"/>
    <w:rsid w:val="00C66359"/>
    <w:rsid w:val="00C80D6C"/>
    <w:rsid w:val="00C830AF"/>
    <w:rsid w:val="00C91C11"/>
    <w:rsid w:val="00C95AC1"/>
    <w:rsid w:val="00CA0515"/>
    <w:rsid w:val="00CA7089"/>
    <w:rsid w:val="00CB07D9"/>
    <w:rsid w:val="00CB274F"/>
    <w:rsid w:val="00CB2C68"/>
    <w:rsid w:val="00CB3ECD"/>
    <w:rsid w:val="00CB6C19"/>
    <w:rsid w:val="00CC1D9D"/>
    <w:rsid w:val="00CD2246"/>
    <w:rsid w:val="00CD3726"/>
    <w:rsid w:val="00CD5584"/>
    <w:rsid w:val="00CE4393"/>
    <w:rsid w:val="00CE76E3"/>
    <w:rsid w:val="00CF0B80"/>
    <w:rsid w:val="00CF46A3"/>
    <w:rsid w:val="00CF50C7"/>
    <w:rsid w:val="00CF6A40"/>
    <w:rsid w:val="00CF6F18"/>
    <w:rsid w:val="00CF7D5D"/>
    <w:rsid w:val="00D019B3"/>
    <w:rsid w:val="00D02CB1"/>
    <w:rsid w:val="00D031EC"/>
    <w:rsid w:val="00D05696"/>
    <w:rsid w:val="00D05BAA"/>
    <w:rsid w:val="00D06CD8"/>
    <w:rsid w:val="00D12F2C"/>
    <w:rsid w:val="00D13E27"/>
    <w:rsid w:val="00D15486"/>
    <w:rsid w:val="00D17870"/>
    <w:rsid w:val="00D21143"/>
    <w:rsid w:val="00D2659E"/>
    <w:rsid w:val="00D27A75"/>
    <w:rsid w:val="00D307F8"/>
    <w:rsid w:val="00D33D10"/>
    <w:rsid w:val="00D33EE4"/>
    <w:rsid w:val="00D342E8"/>
    <w:rsid w:val="00D3581F"/>
    <w:rsid w:val="00D41015"/>
    <w:rsid w:val="00D4131E"/>
    <w:rsid w:val="00D4455A"/>
    <w:rsid w:val="00D44679"/>
    <w:rsid w:val="00D454FE"/>
    <w:rsid w:val="00D46394"/>
    <w:rsid w:val="00D5193A"/>
    <w:rsid w:val="00D519B6"/>
    <w:rsid w:val="00D57202"/>
    <w:rsid w:val="00D57C82"/>
    <w:rsid w:val="00D62929"/>
    <w:rsid w:val="00D62F6D"/>
    <w:rsid w:val="00D642D8"/>
    <w:rsid w:val="00D65DB3"/>
    <w:rsid w:val="00D77CCB"/>
    <w:rsid w:val="00D80110"/>
    <w:rsid w:val="00D814F4"/>
    <w:rsid w:val="00D82786"/>
    <w:rsid w:val="00D90E1D"/>
    <w:rsid w:val="00D93F00"/>
    <w:rsid w:val="00D964DB"/>
    <w:rsid w:val="00DA0072"/>
    <w:rsid w:val="00DA6835"/>
    <w:rsid w:val="00DA6CCA"/>
    <w:rsid w:val="00DA7D04"/>
    <w:rsid w:val="00DB1478"/>
    <w:rsid w:val="00DB4B61"/>
    <w:rsid w:val="00DB538A"/>
    <w:rsid w:val="00DB610C"/>
    <w:rsid w:val="00DC070B"/>
    <w:rsid w:val="00DC0CEA"/>
    <w:rsid w:val="00DC437D"/>
    <w:rsid w:val="00DD3A89"/>
    <w:rsid w:val="00DD51B0"/>
    <w:rsid w:val="00DF12B2"/>
    <w:rsid w:val="00DF1DD4"/>
    <w:rsid w:val="00DF675F"/>
    <w:rsid w:val="00E003A2"/>
    <w:rsid w:val="00E00F3E"/>
    <w:rsid w:val="00E019B2"/>
    <w:rsid w:val="00E01B95"/>
    <w:rsid w:val="00E04EC1"/>
    <w:rsid w:val="00E06025"/>
    <w:rsid w:val="00E1040B"/>
    <w:rsid w:val="00E11314"/>
    <w:rsid w:val="00E1309F"/>
    <w:rsid w:val="00E179D9"/>
    <w:rsid w:val="00E2317E"/>
    <w:rsid w:val="00E23C6B"/>
    <w:rsid w:val="00E24351"/>
    <w:rsid w:val="00E24A77"/>
    <w:rsid w:val="00E260A9"/>
    <w:rsid w:val="00E26FB5"/>
    <w:rsid w:val="00E2741A"/>
    <w:rsid w:val="00E30A8D"/>
    <w:rsid w:val="00E310B3"/>
    <w:rsid w:val="00E331CA"/>
    <w:rsid w:val="00E34C1F"/>
    <w:rsid w:val="00E36E2D"/>
    <w:rsid w:val="00E42A79"/>
    <w:rsid w:val="00E455AC"/>
    <w:rsid w:val="00E50213"/>
    <w:rsid w:val="00E51791"/>
    <w:rsid w:val="00E5203C"/>
    <w:rsid w:val="00E52AC7"/>
    <w:rsid w:val="00E547C8"/>
    <w:rsid w:val="00E557F2"/>
    <w:rsid w:val="00E579A9"/>
    <w:rsid w:val="00E57B55"/>
    <w:rsid w:val="00E60B27"/>
    <w:rsid w:val="00E62953"/>
    <w:rsid w:val="00E6430D"/>
    <w:rsid w:val="00E70C19"/>
    <w:rsid w:val="00E71F52"/>
    <w:rsid w:val="00E720A3"/>
    <w:rsid w:val="00E721EC"/>
    <w:rsid w:val="00E72ECD"/>
    <w:rsid w:val="00E72F50"/>
    <w:rsid w:val="00E73CD3"/>
    <w:rsid w:val="00E754FB"/>
    <w:rsid w:val="00E80490"/>
    <w:rsid w:val="00E80D46"/>
    <w:rsid w:val="00E83C5D"/>
    <w:rsid w:val="00E840D6"/>
    <w:rsid w:val="00E85ACE"/>
    <w:rsid w:val="00E86273"/>
    <w:rsid w:val="00E87524"/>
    <w:rsid w:val="00E95BF0"/>
    <w:rsid w:val="00E95E32"/>
    <w:rsid w:val="00E96012"/>
    <w:rsid w:val="00E97AE6"/>
    <w:rsid w:val="00EA00AE"/>
    <w:rsid w:val="00EA0373"/>
    <w:rsid w:val="00EA16F0"/>
    <w:rsid w:val="00EA33CB"/>
    <w:rsid w:val="00EA3A95"/>
    <w:rsid w:val="00EA5A72"/>
    <w:rsid w:val="00EA5E9B"/>
    <w:rsid w:val="00EB0C3F"/>
    <w:rsid w:val="00EB1262"/>
    <w:rsid w:val="00EC1A83"/>
    <w:rsid w:val="00EC3341"/>
    <w:rsid w:val="00EC65BB"/>
    <w:rsid w:val="00ED4C31"/>
    <w:rsid w:val="00ED5CAD"/>
    <w:rsid w:val="00ED6D89"/>
    <w:rsid w:val="00ED7458"/>
    <w:rsid w:val="00EE21B7"/>
    <w:rsid w:val="00EE2273"/>
    <w:rsid w:val="00EE4CE8"/>
    <w:rsid w:val="00EE5E2D"/>
    <w:rsid w:val="00EE745D"/>
    <w:rsid w:val="00EF02CD"/>
    <w:rsid w:val="00EF08EE"/>
    <w:rsid w:val="00EF15A6"/>
    <w:rsid w:val="00EF23DB"/>
    <w:rsid w:val="00EF689E"/>
    <w:rsid w:val="00F0139D"/>
    <w:rsid w:val="00F03114"/>
    <w:rsid w:val="00F03B28"/>
    <w:rsid w:val="00F16291"/>
    <w:rsid w:val="00F179CB"/>
    <w:rsid w:val="00F20456"/>
    <w:rsid w:val="00F40349"/>
    <w:rsid w:val="00F44274"/>
    <w:rsid w:val="00F442AE"/>
    <w:rsid w:val="00F50F0B"/>
    <w:rsid w:val="00F51C27"/>
    <w:rsid w:val="00F52805"/>
    <w:rsid w:val="00F529CC"/>
    <w:rsid w:val="00F5655C"/>
    <w:rsid w:val="00F56FC1"/>
    <w:rsid w:val="00F6218A"/>
    <w:rsid w:val="00F63282"/>
    <w:rsid w:val="00F644F9"/>
    <w:rsid w:val="00F67CCD"/>
    <w:rsid w:val="00F714C0"/>
    <w:rsid w:val="00F729F2"/>
    <w:rsid w:val="00F72FD8"/>
    <w:rsid w:val="00F7357D"/>
    <w:rsid w:val="00F767DD"/>
    <w:rsid w:val="00F76F9E"/>
    <w:rsid w:val="00F815F9"/>
    <w:rsid w:val="00F8259B"/>
    <w:rsid w:val="00F8319B"/>
    <w:rsid w:val="00F8319F"/>
    <w:rsid w:val="00F832B3"/>
    <w:rsid w:val="00F84874"/>
    <w:rsid w:val="00F94286"/>
    <w:rsid w:val="00FA2615"/>
    <w:rsid w:val="00FA26EF"/>
    <w:rsid w:val="00FA2962"/>
    <w:rsid w:val="00FA2F0C"/>
    <w:rsid w:val="00FA518B"/>
    <w:rsid w:val="00FA64CA"/>
    <w:rsid w:val="00FA7507"/>
    <w:rsid w:val="00FA7DCF"/>
    <w:rsid w:val="00FB217A"/>
    <w:rsid w:val="00FB2921"/>
    <w:rsid w:val="00FB37C0"/>
    <w:rsid w:val="00FB54DF"/>
    <w:rsid w:val="00FC1B8E"/>
    <w:rsid w:val="00FC29B3"/>
    <w:rsid w:val="00FC564C"/>
    <w:rsid w:val="00FC68A2"/>
    <w:rsid w:val="00FC7082"/>
    <w:rsid w:val="00FD0B42"/>
    <w:rsid w:val="00FD248E"/>
    <w:rsid w:val="00FD55E7"/>
    <w:rsid w:val="00FD561F"/>
    <w:rsid w:val="00FD563A"/>
    <w:rsid w:val="00FE2B74"/>
    <w:rsid w:val="00FE5C7D"/>
    <w:rsid w:val="00FE5DC6"/>
    <w:rsid w:val="00FE5E20"/>
    <w:rsid w:val="00FF2ABF"/>
    <w:rsid w:val="00FF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117430"/>
  <w15:chartTrackingRefBased/>
  <w15:docId w15:val="{6501FBD2-D5EE-48C0-B4CF-92433E69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02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38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38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385"/>
    <w:rPr>
      <w:rFonts w:cs="Angsana New"/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874"/>
    <w:rPr>
      <w:rFonts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874"/>
    <w:rPr>
      <w:rFonts w:cs="Angsana New"/>
      <w:sz w:val="24"/>
      <w:szCs w:val="30"/>
    </w:rPr>
  </w:style>
  <w:style w:type="paragraph" w:styleId="NormalWeb">
    <w:name w:val="Normal (Web)"/>
    <w:basedOn w:val="Normal"/>
    <w:uiPriority w:val="99"/>
    <w:semiHidden/>
    <w:unhideWhenUsed/>
    <w:rsid w:val="0057787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7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6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6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6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18730-2F06-4D08-94C4-EE6C686F6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Musiwiraphat, Noppasit</cp:lastModifiedBy>
  <cp:revision>3</cp:revision>
  <dcterms:created xsi:type="dcterms:W3CDTF">2022-12-17T05:18:00Z</dcterms:created>
  <dcterms:modified xsi:type="dcterms:W3CDTF">2022-12-17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06T14:52:5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fab2d97-3349-46d4-a2ca-c7c75e1f0ce8</vt:lpwstr>
  </property>
  <property fmtid="{D5CDD505-2E9C-101B-9397-08002B2CF9AE}" pid="8" name="MSIP_Label_3c9bec58-8084-492e-8360-0e1cfe36408c_ContentBits">
    <vt:lpwstr>0</vt:lpwstr>
  </property>
</Properties>
</file>